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</w:pP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</w:p>
    <w:p w14:paraId="0212A8D8">
      <w:pPr>
        <w:rPr>
          <w:rFonts w:hint="default"/>
          <w:b w:val="0"/>
          <w:bCs w:val="0"/>
          <w:lang w:val="en-US" w:eastAsia="zh-CN"/>
        </w:rPr>
      </w:pPr>
      <w:r>
        <w:rPr>
          <w:b/>
          <w:bCs/>
        </w:rPr>
        <w:t>Supplementary</w:t>
      </w:r>
      <w:r>
        <w:t xml:space="preserve"> </w:t>
      </w:r>
      <w:r>
        <w:rPr>
          <w:rFonts w:hint="eastAsia"/>
          <w:b/>
          <w:bCs/>
          <w:lang w:val="en-US" w:eastAsia="zh-CN"/>
        </w:rPr>
        <w:t>Table 1.</w:t>
      </w:r>
      <w:r>
        <w:rPr>
          <w:rFonts w:hint="eastAsia"/>
          <w:b w:val="0"/>
          <w:bCs w:val="0"/>
          <w:lang w:val="en-US" w:eastAsia="zh-CN"/>
        </w:rPr>
        <w:t xml:space="preserve"> </w:t>
      </w:r>
      <w:r>
        <w:rPr>
          <w:rFonts w:hint="eastAsia" w:ascii="Times New Roman" w:hAnsi="Times New Roman" w:eastAsia="MinionPro-Regular" w:cs="Times New Roman"/>
          <w:b w:val="0"/>
          <w:bCs w:val="0"/>
          <w:color w:val="1B1C1B"/>
          <w:kern w:val="0"/>
          <w:sz w:val="20"/>
          <w:szCs w:val="20"/>
          <w:lang w:val="en-US" w:eastAsia="zh-CN" w:bidi="ar"/>
        </w:rPr>
        <w:t>Comparison of the longitudinal change of clinical scale scores in different FIB-4 subgroups over 5 years using general linear mixed-effect models</w:t>
      </w:r>
    </w:p>
    <w:tbl>
      <w:tblPr>
        <w:tblStyle w:val="20"/>
        <w:tblW w:w="1286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5"/>
        <w:gridCol w:w="1264"/>
        <w:gridCol w:w="1310"/>
        <w:gridCol w:w="2258"/>
        <w:gridCol w:w="2269"/>
        <w:gridCol w:w="1873"/>
        <w:gridCol w:w="899"/>
        <w:gridCol w:w="845"/>
      </w:tblGrid>
      <w:tr w14:paraId="5421B6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443035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  <w:t>Clinical scales</w:t>
            </w:r>
          </w:p>
        </w:tc>
        <w:tc>
          <w:tcPr>
            <w:tcW w:w="1264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59AD2F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Low FIB-4 subgroup</w:t>
            </w:r>
          </w:p>
        </w:tc>
        <w:tc>
          <w:tcPr>
            <w:tcW w:w="1310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19465A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High FIB-4 subgroup</w:t>
            </w:r>
          </w:p>
        </w:tc>
        <w:tc>
          <w:tcPr>
            <w:tcW w:w="2258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2DD5A9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fference i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Low FIB-4 subgroup(95% CI)</w:t>
            </w:r>
          </w:p>
        </w:tc>
        <w:tc>
          <w:tcPr>
            <w:tcW w:w="2269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095E44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fference i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high FIB-4 subgrou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(95% CI)</w:t>
            </w:r>
          </w:p>
        </w:tc>
        <w:tc>
          <w:tcPr>
            <w:tcW w:w="1873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0EAFCD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fference between subgroup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(95% CI)</w:t>
            </w:r>
          </w:p>
        </w:tc>
        <w:tc>
          <w:tcPr>
            <w:tcW w:w="899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1F71D5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vertAlign w:val="superscript"/>
              </w:rPr>
              <w:t>a</w:t>
            </w:r>
          </w:p>
        </w:tc>
        <w:tc>
          <w:tcPr>
            <w:tcW w:w="845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607FD2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78425F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863" w:type="dxa"/>
            <w:gridSpan w:val="8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C9ECB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oCA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stimated mean (SD)                                                                                            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4</w:t>
            </w:r>
          </w:p>
        </w:tc>
      </w:tr>
      <w:tr w14:paraId="790B41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45A7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rollment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FFAA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58 (0.45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43BF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95 (0.46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556B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8FAF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7AF9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 (-0.19, 0.94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97C4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9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C304B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02FCB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2FFA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8873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97 (0.45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9D25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10 (0.46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CB90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1 (-1.00, -0.23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C957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5 (-1.28, -0.43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D9E4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4 (-0.81, 0.34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1575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7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13F18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4F494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A2C0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B8C7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84 (0.45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CA7F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24 (0.46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6216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4 (-1.13, -0.36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6A89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1 (-1.14, -0.29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399B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 (-0.54, 0.60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A788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4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9A666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1A07A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0F9A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7AC6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09 (0.45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08D5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29 (0.46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50A4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9 (-0.87, -0.11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7A10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6 (-1.08, -0.25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1045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 (-0.74, 0.39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3E2D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8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BE948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C614A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332A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4712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15 (0.45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8A08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22 (0.46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5E2B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3 (-0.81, -0.06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B384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3 (-1.15, -0.32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EE07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0 (-0.86, 0.26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784C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6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2C71D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80F18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63D0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A0C3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31 (0.45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D901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14 (0.46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BEA5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7 (-0.64, 0.11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A7CC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1 (-1.23, -0.40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6D34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5 (-1.10, 0.01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DA60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5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3F4E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B3E52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863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55ED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DRS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estimated mean (SD)                                                                                            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</w:t>
            </w:r>
          </w:p>
        </w:tc>
      </w:tr>
      <w:tr w14:paraId="568AAD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189C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rollment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DFC8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 (0.32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62DA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 (0.33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0540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94CA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48E8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 (-0.59, 0.28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6B82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2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E519F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51618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A4A3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6A85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 (0.32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A99A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 (0.33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C6CE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 (-0.25, 0.40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D8B7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 (0.02, 0.74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9EA7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 (-0.18, 0.79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B757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6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C3E32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4B381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C562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E52B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 (0.32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73FA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6 (0.33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FC5E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 (-0.18, 0.46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F734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 (0.39, 1.10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F9B4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 (0.13, 1.09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9DD7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89414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47F03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A153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4F39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 (0.32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232E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 (0.33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DC02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 (0.02, 0.66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1597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 (0.33, 1.03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4B4C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 (-0.14, 0.81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7AC1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2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86814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638DC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F25D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F629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 (0.32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46FD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5 (0.33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9DFD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 (0.07, 0.71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9C35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 (0.79, 1.49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4B50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 (0.28, 1.22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38DC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BEE57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BF0AF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5434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F935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 (0.32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5D1D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 (0.33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DFEA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 (0.44, 1.08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3C39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 (0.85, 1.54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4131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 (-0.04, 0.91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DA9D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0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6133A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3DFCB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863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946D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DRSI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estimated mean (SD)                                                                                          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1</w:t>
            </w:r>
          </w:p>
        </w:tc>
      </w:tr>
      <w:tr w14:paraId="4A3BE7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4A6C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rollment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2693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8 (0.81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1611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6 (0.83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C3FA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A07B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0EDA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 (-1.15, 0.91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2034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7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CE854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5A0BE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C307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61BE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6 (0.81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A2A5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0 (0.84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126A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 (0.47, 1.88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DFC2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 (0.56, 2.12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E838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 (-0.88, 1.22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15A4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6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045DC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B8945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DB98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FA89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8 (0.81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CBC6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8 (0.84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5259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0 (1.00, 2.40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F5EC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3 (1.65, 3.20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6694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 (-0.32, 1.77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E55A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3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5AD64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D05A1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D273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D6AF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0 (0.81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A3F9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3 (0.83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1EF7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2 (2.13, 3.51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E5C9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8 (2.31, 3.84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8F22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 (-0.78, 1.29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1E95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6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4BD54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A85B1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FC2E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2916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0 (0.81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F478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0 (0.83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4B68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2 (2.83, 4.21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9485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4 (3.28, 4.81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008D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 (-0.51, 1.55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FC6C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2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4ABFD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1B783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0F54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85BF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2 (0.81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61B9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5 (0.83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FF61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4 (3.45, 4.83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D2BB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9 (3.73, 5.25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58FB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 (-0.68, 1.37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E4D6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6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ED52D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A315A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863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9F69F2">
            <w:pPr>
              <w:keepNext w:val="0"/>
              <w:keepLines w:val="0"/>
              <w:widowControl/>
              <w:suppressLineNumbers w:val="0"/>
              <w:ind w:left="200" w:hanging="200" w:hanging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DRSII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estimated mean (SD)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                                                       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93             </w:t>
            </w:r>
          </w:p>
        </w:tc>
      </w:tr>
      <w:tr w14:paraId="64CC30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C723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rollment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3FF2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88 (1.93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186D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87 (1.99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35DD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3D47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6735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 (-2.45, 2.43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E732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2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EA37F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D97C1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8CD1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5FEF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87 (1.94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3D36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09 (2.01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9615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9 (1.36, 4.62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C7A4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2 (1.40, 5.04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3B5C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 (-2.21, 2.68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3B91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3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2C82B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B3E0E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D9FE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0B43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19 (1.93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CA79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24 (2.00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3DAF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0 (2.67, 5.93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E247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7 (3.57, 7.17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5E10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 (-1.36, 3.50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222F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9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7452E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E595E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EEEC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9646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18 (1.93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7D09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47 (2.00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494D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0 (5.69, 8.91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C914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0 (4.82, 8.39); p&lt;0.001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041E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0 (-3.10, 1.70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CB8F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9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EBE3E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B34F7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F3DF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82F3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71 (1.93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E49D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75 (2.00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18AC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3 (8.22, 11.43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938F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8 (7.10, 10.66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0666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5 (-3.34, 1.45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EFA8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8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900CE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A4B45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E7F8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24C0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56 (1.93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E70E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46 (1.99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8006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68 (9.08, 12.28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C8EA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9 (7.82, 11.35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43D2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9 (-3.47, 1.28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5CF4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7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A992C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EF112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863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9A5F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State subscore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stimated mean (SD)                                                                                  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</w:t>
            </w:r>
          </w:p>
        </w:tc>
      </w:tr>
      <w:tr w14:paraId="1A0E06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71F8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rollment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EBB8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75 (0.78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61A5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37 (0.82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1A3B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506E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C917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 (-0.54, 1.79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F8BD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4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D12E7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2B763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A41A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A34E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73 (0.79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AC66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12 (0.82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B791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 (-0.98, 0.94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F419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5 (-2.31, -0.20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9039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3 (-2.66, 0.19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FB34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9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68B48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F8EBB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5DE4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01B0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07 (0.79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F02F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37 (0.82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C088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 (-0.63, 1.28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E3FF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0 (-3.05, -0.96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589C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3 (-3.74, -0.91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9DEC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11787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B8F42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45D8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D849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34 (0.79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0579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21 (0.82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76AF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 (-0.35, 1.53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4FF8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7 (-2.21, -0.13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D1B5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6 (-3.16, -0.36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B90D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D8B8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8EDDE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6B85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D23A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02 (0.79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D5FA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77 (0.82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D956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 (-0.67, 1.21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0775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0 (-2.64, -0.56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DCA6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7 (-3.27, -0.47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A5F1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FC039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30684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2FC7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7F52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10 (0.78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4CF3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70 (0.82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D529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 (-0.59, 1.28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3724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7 (-2.70, -0.64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B1E8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2 (-3.41, -0.63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0587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031D8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254EB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863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AA568B">
            <w:pPr>
              <w:keepNext w:val="0"/>
              <w:keepLines w:val="0"/>
              <w:widowControl/>
              <w:suppressLineNumbers w:val="0"/>
              <w:ind w:left="400" w:hanging="400" w:hanging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Trait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subscore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stimated mean (SD)                                                                                  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43173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02C9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rollment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35B2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48 (0.66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810B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96 (0.68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E9DA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6691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27A9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 (-0.46, 1.42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5F6D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4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6D950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1EB4C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5B7F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5B53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78 (0.66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50E9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73 (0.69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CECC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0 (-1.44, 0.04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922A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4 (-1.05, 0.57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F1B9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 (-0.63, 1.56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4DA0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7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E00B3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A2D5B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AE9B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FAD9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65 (0.66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A090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74 (0.69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90E1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 (-0.56, 0.91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D363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2 (-2.03, -0.41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3E37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9 (-2.48, -0.30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9AE7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5F044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4FCF7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D2D1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4204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80 (0.66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EB7B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83 (0.69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1262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 (-0.40, 1.05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92BA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3 (-1.93, -0.33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8554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5 (-2.53, -0.37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BCF5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3FCDA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8DBEA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9D88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9D56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18 (0.66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E541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82 (0.69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9A1C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1 (-1.03, 0.42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62B9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4 (-1.95, -0.34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5977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4 (-1.92, 0.24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1877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9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F8544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E3195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E8D5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6916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52 (0.66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6B7E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46 (0.68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7E05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 (-0.68, 0.76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DBB9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0 (-2.30, -0.71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27CC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4 (-2.62, -0.47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6F6A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B3963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6C782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863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2D3F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-Total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stimated mean (SD)                                                                                         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11CF0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A746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rollment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A72B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16 (1.22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BBC7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11 (1.27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FB59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D0B1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E86F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 (-0.79, 2.70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FD14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3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09E2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30401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661B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22BE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43 (1.23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E5BE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61 (1.28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A713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3 (-2.11, 0.65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AE5C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0 (-3.02, 0.02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40A5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7 (-2.82, 1.28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60F5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1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E1A94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76199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8A52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3892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65 (1.23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1306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88 (1.27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351F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 (-0.88, 1.87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FAB0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23 (-4.74, -1.72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5D48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72 (-5.76, -1.68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C837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74D5E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56FD0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0740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99E2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07 (1.22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BB1B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82 (1.27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3B6A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 (-0.44, 2.27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A96F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9 (-3.79, -0.80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E512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21 (-5.23, -1.19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345E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6BCDA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652FC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0860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819B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12 (1.22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3417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36 (1.27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6046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 (-1.39, 1.32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DCD2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5 (-4.25, -1.25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29F4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1 (-4.73, -0.69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E9B3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C52E4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FD1B3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93B0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D0D1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54 (1.22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185F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93 (1.27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B718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 (-0.96, 1.73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84D8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8 (-4.66, -1.69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D6C0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57 (-5.57, -1.56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53C0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7120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7EEC9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863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629E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I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stimated mean (SD)                                                                                              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1</w:t>
            </w:r>
          </w:p>
        </w:tc>
      </w:tr>
      <w:tr w14:paraId="7197B5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0A81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rollment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E6DB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0 (0.27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5CA3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2 (0.28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5F82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C0F8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DF5E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 (-0.59, 0.23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5EA3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4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EE438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5A126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3F2B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1F37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7 (0.27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668A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 (0.28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4B59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3 (-2.17, -1.49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51C7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4 (-2.42, -1.67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C735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1 (-0.72, 0.30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7415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2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93F4E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E9048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9935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9C69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 (0.27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AB05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 (0.28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DC7A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68 (-3.03, -2.34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5FE1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6 (-2.94, -2.19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64F6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 (-0.39, 0.63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C193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2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BF0E3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F9F85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7F2A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C470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 (0.27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F65A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 (0.28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4B2F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4 (-3.28, -2.60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BB5C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5 (-3.12, -2.38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FC77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 (-0.31, 0.69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B12E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7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C3C18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E180B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1E3F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E746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 (0.27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3D95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 (0.28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3349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9 (-3.33, -2.66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6D61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63 (-3.00, -2.25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65B9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 (-0.13, 0.87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28DB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1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2F0C1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22AB0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11BD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A5B7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 (0.27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FB0B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 (0.28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6A10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68 (-3.01, -2.35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6631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80 (-3.17, -2.44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5485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 (-0.62, 0.37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81DA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3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BE299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E8E99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863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E795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D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stimated mean (SD)                                                                                               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2</w:t>
            </w:r>
          </w:p>
        </w:tc>
      </w:tr>
      <w:tr w14:paraId="41C6EB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09E0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rollment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5BCB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8 (0.21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C65D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7 (0.22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6233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1D4A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FD04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 (-0.47, 0.25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A205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9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6439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0F235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C9DE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32AB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3 (0.21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289D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9 (0.22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5D9B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 (-0.46, 0.17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9402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 (-0.03, 0.68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0984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 (-0.00, 0.94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0554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1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4D595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21807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B648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9EC0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1 (0.21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B8B4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0 (0.22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8928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 (-0.29, 0.36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D924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 (-0.03, 0.69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6EFF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 (-0.19, 0.77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196B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4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44F74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E0714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BD2F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E12C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0 (0.21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8A25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3 (0.22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EB05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 (-0.29, 0.34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2119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 (0.01, 0.71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168F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 (-0.14, 0.80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8DDF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0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611FD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19F1A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866E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2F93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6 (0.21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5F32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0 (0.22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F831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 (-0.24, 0.40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5DBE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 (-0.11, 0.59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2EBE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 (-0.32, 0.63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8856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9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5E55F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F9C52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6D9A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C75F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8 (0.21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9424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5 (0.22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245B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 (-0.12, 0.52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42CC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 (-0.07, 0.64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477D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 (-0.39, 0.56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A507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6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F11C9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F0574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863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AC53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OP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stimated mean (SD)                                                                                           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5</w:t>
            </w:r>
          </w:p>
        </w:tc>
      </w:tr>
      <w:tr w14:paraId="7440F6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7F04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rollment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1073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86 (1.48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6193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25 (1.53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497E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646F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39A3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1 (-2.53, 1.31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F2B9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1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210BD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E7953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9BFA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6C27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56 (1.49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84BB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2 (1.54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6283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0 (0.37, 3.04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0598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8 (0.09, 3.06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F342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3 (-2.12, 1.87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56D9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1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5600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485D5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0096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69DD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20 (1.49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C10A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16 (1.54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AE91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4 (1.00, 3.67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F69F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2 (1.45, 4.38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06BA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 (-1.41, 2.56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FFE1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7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34221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9CDBC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720A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C4EE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13 (1.49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EC51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08 (1.53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41F7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7 (1.96, 4.59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4A32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3 (2.38, 5.28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07E1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 (-1.40, 2.52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F5D4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7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1F22A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91B38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D8C8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6F7C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04 (1.49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1BA3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45 (1.53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55AD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8 (1.86, 4.49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40D5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1 (3.75, 6.66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1ED7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3 (0.07, 3.99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B3D8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F767E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0672C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D929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D862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79 (1.48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8C5A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21 (1.53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F7B9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3 (3.62, 6.23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E8E9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6 (4.52, 7.40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6B7A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 (-0.91, 2.98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B811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8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DF241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BB567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863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1126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S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stimated mean (SD)                                                                                              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4</w:t>
            </w:r>
          </w:p>
        </w:tc>
      </w:tr>
      <w:tr w14:paraId="2F8A0D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0BD5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rollment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76C4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6 (0.73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12BE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1 (0.76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D239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34E4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BCA8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 (-0.59, 1.27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096F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9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89D1D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E3916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6717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BAA8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5 (0.73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9298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0 (0.76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17E0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 (-0.24, 1.00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4054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 (-0.10, 1.28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A417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 (-0.71, 1.13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5F83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7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3AC49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5E724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320F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6877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5 (0.73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4545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8 (0.76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809A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 (0.67, 1.91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81F5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 (0.29, 1.65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276B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2 (-1.24, 0.60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F410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7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E33DC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BEEA8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2DFD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BCE8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9 (0.73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B195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0 (0.76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28EB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3 (1.22, 2.44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F3F0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0 (0.93, 2.27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EECA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3 (-1.14, 0.68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F44D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3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0416F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DFC5C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8786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B4CB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6 (0.73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C41C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9 (0.76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CD36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 (1.39, 2.60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F90E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8 (0.91, 2.26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06A7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1 (-1.32, 0.50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B8CA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3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023D0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5EF3F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F47B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9076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1 (0.73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6FCE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9 (0.76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5FAB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5 (1.84, 3.05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5C8A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9 (1.42, 2.76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4B43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6 (-1.26, 0.54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02D2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7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0FF1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6F5FB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863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28E6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BDSQ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stimated mean (SD)                                                                                            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4</w:t>
            </w:r>
          </w:p>
        </w:tc>
      </w:tr>
      <w:tr w14:paraId="67CFA7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1B44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rollment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FCA2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4 (0.45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87F0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7 (0.47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EA72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3588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B3AC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 (-0.75, 0.40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9D6A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4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61A9A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940D9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BCF6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E7AF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4 (0.45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8B6C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6 (0.47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F023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0 (-0.59, 0.19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CFD4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 (-0.54, 0.33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0B6A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 (-0.49, 0.68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F263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6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CAB77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555F0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BC94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FC4F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7 (0.45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BBCD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4 (0.47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4686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 (0.03, 0.82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5800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 (0.04, 0.91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AD56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 (-0.53, 0.63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B9FF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6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2D4E1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3D4C6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8625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B041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4 (0.45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B377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9 (0.47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23BD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 (0.11, 0.88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90A9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 (0.50, 1.35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790C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 (-0.14, 1.01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FC4B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2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F537B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E79AC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DD98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43FD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1 (0.45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A3A0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2 (0.47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9840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 (0.38, 1.15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C8C9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 (0.42, 1.28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A8D2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 (-0.49, 0.67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DCFE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0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D8052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872F8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B30A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E684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3 (0.45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7DE3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7 (0.47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90D9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 (0.50, 1.27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7405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 (0.67, 1.52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299C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 (-0.36, 0.78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8A08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0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0A50A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76A98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863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486D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stimated mean (SD)                                                                                               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2</w:t>
            </w:r>
          </w:p>
        </w:tc>
      </w:tr>
      <w:tr w14:paraId="71B8E4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E173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rollment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55F3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09 (1.40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E74E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18 (1.45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13A3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C2C2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52A0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 (-1.76, 1.93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779C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8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A1513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121C5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9F03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CF22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20 (1.41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3371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81 (1.46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432C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0 (-4.22, -1.57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BC89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7 (-3.84, -0.89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FA1A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 (-1.46, 2.51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8A78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4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C91B5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AB78C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0451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79A6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54 (1.41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5E0E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16 (1.45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B92D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55 (-4.88, -2.22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753C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02 (-6.48, -3.56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8824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7 (-3.44, 0.51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FCE4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6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F5923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EE231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6856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E8AF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03 (1.40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E73B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66 (1.45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62EB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07 (-6.38, -3.76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4392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52 (-6.97, -4.08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9E6D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6 (-2.41, 1.49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8B81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7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07A14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31997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7C21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7BAA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96 (1.40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F9B7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.67 (1.45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F9CC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14 (-7.45, -4.83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D94D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.51 (-8.96, -6.07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50FD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7 (-3.32, 0.58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1E6A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7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28E60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DEA61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E648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FD2F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.09 (1.40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1FD7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60 (1.45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5AA1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8.00 (-9.30, -6.70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C7BB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8.58 (-10.01, -7.14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78E0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8 (-2.51, 1.36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5209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9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D6797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DFA66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863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BD58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JO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stimated mean (SD)                                                                                              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8</w:t>
            </w:r>
          </w:p>
        </w:tc>
      </w:tr>
      <w:tr w14:paraId="7BFF33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2F98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rollment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4FC2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12 (0.32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5F0F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24 (0.33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EFB3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D47F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BC0E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 (-0.31, 0.56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42C8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9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22FB8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DB3F1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4519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8CCA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67 (0.32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B865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92 (0.33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4BB9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4 (-0.76, -0.12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DD76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2 (-0.68, 0.04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17DD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 (-0.36, 0.61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3A72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1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716B3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CE648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7298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9E88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13 (0.32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6E0A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23 (0.33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25BA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 (-0.31, 0.33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FCE0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 (-0.36, 0.34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A8B4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 (-0.50, 0.46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A288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32B71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B7C8D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5C4D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BAF0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85 (0.32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AB2F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07 (0.33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5365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7 (-0.59, 0.05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C6FB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 (-0.53, 0.17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43B3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 (-0.38, 0.57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DB28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0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B241B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4205E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F4BD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F97F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26 (0.32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3891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03 (0.33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E21E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 (-0.17, 0.46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22BA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1 (-0.57, 0.14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E9B8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6 (-0.83, 0.12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5E19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1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63B7E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E7241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BC76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072C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80 (0.32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5564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1 (0.33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AC7A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2 (-0.63, -0.01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F3F3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3 (-1.08, -0.38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2695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1 (-0.88, 0.06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E586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5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AD425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5998A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863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261B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N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stimated mean (SD)                                                                                             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</w:tr>
      <w:tr w14:paraId="37B3D6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4856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rollment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B3B7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6 (0.37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63C3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10 (0.39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EF08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1D93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11D0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 (-0.36, 0.64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0617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9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55D2D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153C9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4971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70DA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5 (0.38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EDE9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21 (0.39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8025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1 (-0.57, 0.15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C289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 (-0.30, 0.51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BAE9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 (-0.23, 0.86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4750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2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D1DCB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117F9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5F6E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C9EC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8 (0.38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A936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6 (0.39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E14B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 (-0.44, 0.29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5649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 (-0.54, 0.26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6D04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 (-0.60, 0.48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E89C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1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94FB9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4311B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2BDC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217A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5 (0.38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2E99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5 (0.39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83CE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1 (-0.57, 0.15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CEED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5 (-0.94, -0.15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2594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4 (-0.87, 0.19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B253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1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1617E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AD831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D0CB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F985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8 (0.37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E0FD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0 (0.39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363A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 (-0.44, 0.28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1A3B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0 (-1.00, -0.21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E891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2 (-1.06, 0.01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4916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4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C80F5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20A94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5480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EA91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61 (0.37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1518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2 (0.39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83C3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5 (-0.71, 0.00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646C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8 (-1.38, -0.59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8A86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3 (-1.16, -0.10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CA80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6EF11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C6D62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863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CF84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M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stimated mean (SD)                                                                                              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</w:tr>
      <w:tr w14:paraId="6632F6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8661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rollment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59DA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89 (1.46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43AA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25 (1.51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3160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53D7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E040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 (-1.53, 2.25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E032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1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84F0B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37F9D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1C28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0BCC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99 (1.47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BC46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78 (1.52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1F7F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 (-1.22, 1.41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2459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7 (-1.93, 0.99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8A8E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7 (-2.53, 1.40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3523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4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258FD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CEA34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38A7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9ED9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38 (1.47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E664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45 (1.51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64F1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1 (-1.83, 0.81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6D3C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0 (-3.25, -0.35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0544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9 (-3.24, 0.67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3603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8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CD0FF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66777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31AB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E86D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05 (1.46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7BE1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49 (1.51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B2EA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4 (-2.14, 0.46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A0F3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6 (-3.19, -0.32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4E57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2 (-2.86, 1.02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A07C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3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BB536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4E39A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45CC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3380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93 (1.46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03B0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80 (1.51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D426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6 (-2.26, 0.34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E70E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45 (-4.89, -2.01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6BE5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49 (-4.43, -0.55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A662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D8AC6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F284D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FE95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11FA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46 (1.46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2829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51 (1.51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4B34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3 (-1.72, 0.86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DF3B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74 (-5.16, -2.32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CF9C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31 (-5.23, -1.39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0133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E91D6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A95A3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863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A147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stimated mean (SD)                                                                                                 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</w:t>
            </w:r>
          </w:p>
        </w:tc>
      </w:tr>
      <w:tr w14:paraId="3430F2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4CE8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rollment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7C14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32 (1.64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3AE3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22 (1.70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AFCC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A346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7EE6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 (-1.29, 3.08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1191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1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58892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57105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4099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1868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21 (1.65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9362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19 (1.71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DF5B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 (-0.71, 2.48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AEDB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 (-1.81, 1.74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1554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2 (-3.30, 1.47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1729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2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578F7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75496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7B39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20AE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31 (1.65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51F3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41 (1.70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3D9D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 (-0.61, 2.58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65AF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1 (-2.57, 0.94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060C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0 (-4.17, 0.58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E328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8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D04A9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60C3E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5C84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D1A3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69 (1.64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7B97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73 (1.70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8B2A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7 (0.79, 3.95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A407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0 (-2.23, 1.24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FDAB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87 (-5.21, -0.52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F8A2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72AC4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323FA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2C2F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2385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15 (1.64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B102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22 (1.70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737E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3 (0.25, 3.40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4BC5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0 (-2.75, 0.74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F8F9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83 (-5.18, -0.48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102F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81BE9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A8EEE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EF7C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3EDF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97 (1.64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E1B0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29 (1.70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D46A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5 (1.08, 4.21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8BDF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3 (-2.65, 0.80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2DEE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57 (-5.90, -1.25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8939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12906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469D6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863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7453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LTTotalReca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stimated mean (SD)                                                                                    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20FB0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DC76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rollment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0DC7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79 (1.72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1031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23 (1.78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42A6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A501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B949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 (-1.87, 2.74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CACE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0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1EAEC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1C09D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FD6C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9F1F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64 (1.73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6914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82 (1.79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8FE1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5 (-2.83, 0.53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28F1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1 (-3.28, 0.46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EBD3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6 (-2.77, 2.25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6DAF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0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B6254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159B5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F76E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2894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12 (1.73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1B99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34 (1.79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0171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 (-1.35, 2.02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1EFD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9 (-3.74, -0.04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AC18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2 (-4.72, 0.28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C2C1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1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C3708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A38FF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5262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A1EE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66 (1.73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2DD0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97 (1.78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16FE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7 (2.20, 5.53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7F17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6 (-2.09, 1.57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851E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12 (-6.59, -1.65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FAB5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95B95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97A43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460C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718B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70 (1.73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9989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77 (1.79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06EC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1 (0.25, 3.57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AC46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46 (-4.30, -0.62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7204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36 (-6.84, -1.89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DB60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3A588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49E4F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4476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E870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22 (1.72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B471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79 (1.78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CA5A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3 (1.79, 5.08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7977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4 (-2.26, 1.38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7274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87 (-6.32, -1.42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ED47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AA15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0DA71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863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0F8C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LTDelayedRecal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stimated mean (SD)                                                                                  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</w:t>
            </w:r>
          </w:p>
        </w:tc>
      </w:tr>
      <w:tr w14:paraId="501D83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7314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rollment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C5B6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42 (1.75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67D7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33 (1.81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2135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9E6B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19F4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 (-1.48, 3.30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163F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5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2EDD8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78450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9432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21FB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55 (1.75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CF96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40 (1.82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19F3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 (-1.67, 1.94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4EDB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3 (-2.93, 1.07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02B7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6 (-3.75, 1.64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B854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1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F57B5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CBC84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BBA5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D275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29 (1.75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290C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87 (1.82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D836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7 (0.07, 3.67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82BD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6 (-2.44, 1.52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4A5B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3 (-5.01, 0.35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040B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8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509E6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8F3F3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8A55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B269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21 (1.75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D903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02 (1.81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B967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9 (1.01, 4.57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55FF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1 (-2.27, 1.65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D6D2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0 (-5.75, -0.45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AC77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8436A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155C8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C18F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7E0A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72 (1.75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A878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52 (1.81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4DF8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0 (0.52, 4.08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9D3E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1 (-3.78, 0.17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2F33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11 (-6.76, -1.45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F78A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1F1ED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65F9F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057A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CD75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50 (1.75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8956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42 (1.81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DEE4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9 (2.32, 5.85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7B8E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 (-0.85, 3.05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BC5A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9 (-5.62, -0.36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82D4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B41FD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99652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863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15BB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LTRetentio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stimated mean (SD)                                                                                      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2</w:t>
            </w:r>
          </w:p>
        </w:tc>
      </w:tr>
      <w:tr w14:paraId="21AF2B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5C3C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rollment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05D0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36 (1.70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9E2B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46 (1.77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9AB7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0232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7FB8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 (-1.55, 3.76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7293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5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574FA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5DE92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7970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6C08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26 (1.71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88EA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00 (1.79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1890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 (-2.38, 2.18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FA0D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7 (-3.00, 2.06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0649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7 (-3.77, 3.03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AE5E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2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3C1E6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D5CD5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5E74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DD16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56 (1.71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1F79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12 (1.78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DCE7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0 (-0.08, 4.48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27E5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 (-1.85, 3.16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DFF8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4 (-4.93, 1.84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CAE5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1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1101D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37B6C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C5EB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C905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74 (1.71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B5D7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59 (1.78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9160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 (-1.87, 2.63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C9FE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 (-2.36, 2.60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6033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5 (-3.60, 3.09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72D0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2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45C98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2CA71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610C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077E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96 (1.70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5954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10 (1.78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B909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 (-1.64, 2.84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6361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7 (-4.86, 0.13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37B8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7 (-6.32, 0.39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D8AF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3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AB902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CAB53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CDDE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8F73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19 (1.70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DD50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18 (1.77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3E06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3 (0.60, 5.06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B6A0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 (-1.75, 3.18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4AF7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1 (-5.43, 1.21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0A92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3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D7C83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18E58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863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17DF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LTRecognitionDiscriminatio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stimated mean (SD)                                                                        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8</w:t>
            </w:r>
          </w:p>
        </w:tc>
      </w:tr>
      <w:tr w14:paraId="4C25FE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6DD1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rollment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4786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68 (1.56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3AA6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30 (1.63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F4C3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7A9D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56B9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 (-1.74, 2.99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E8E0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2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67E0C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B5203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42B7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D8D4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23 (1.59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DF69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97 (1.64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5398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 (-1.44, 2.55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787A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3 (-2.54, 1.88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4C21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8 (-3.86, 2.09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7DC2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0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A6068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99DCA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0B17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1377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61 (1.58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591E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31 (1.64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3008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3 (1.94, 5.92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0858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1 (-0.18, 4.19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F2AF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3 (-4.88, 1.03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700A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1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05802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A0AD4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092C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8ABB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07 (1.57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25E5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22 (1.63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8319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0 (0.44, 4.36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7A49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 (-2.25, 2.09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050D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48 (-5.41, 0.45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0155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7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D0134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484B3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05A2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D25B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73 (1.57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BEC2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84 (1.64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5B3E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5 (0.09, 4.01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BBB3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6 (-3.65, 0.72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36D5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52 (-6.45, -0.58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9597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945A0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2BB50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E8EC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85BA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00 (1.56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F8F1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78 (1.63)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1048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2 (1.38, 5.26)</w:t>
            </w:r>
          </w:p>
        </w:tc>
        <w:tc>
          <w:tcPr>
            <w:tcW w:w="22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1D52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2 (-2.68, 1.63)</w:t>
            </w:r>
          </w:p>
        </w:tc>
        <w:tc>
          <w:tcPr>
            <w:tcW w:w="1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CFC8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84 (-6.75, -0.94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BE7B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54ED9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4F92F87F">
      <w:pPr>
        <w:rPr>
          <w:rFonts w:hint="eastAsia" w:ascii="Times New Roman" w:hAnsi="Times New Roman" w:eastAsia="MinionPro-Regular" w:cs="Times New Roman"/>
          <w:color w:val="1B1C1B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2"/>
          <w:lang w:val="en-US" w:eastAsia="zh-CN"/>
        </w:rPr>
        <w:t xml:space="preserve">Abbreviations: </w:t>
      </w:r>
      <w:r>
        <w:rPr>
          <w:rFonts w:hint="eastAsia" w:ascii="Times New Roman" w:hAnsi="Times New Roman" w:cs="Times New Roman"/>
          <w:sz w:val="20"/>
          <w:szCs w:val="22"/>
          <w:lang w:val="en-US" w:eastAsia="zh-CN"/>
        </w:rPr>
        <w:t>FIB-4: Fibrosis-4</w:t>
      </w:r>
      <w:r>
        <w:rPr>
          <w:rFonts w:hint="default" w:ascii="Times New Roman" w:hAnsi="Times New Roman" w:cs="Times New Roman"/>
          <w:sz w:val="20"/>
          <w:szCs w:val="22"/>
          <w:lang w:val="en-US" w:eastAsia="zh-CN"/>
        </w:rPr>
        <w:t>; UPDRS</w:t>
      </w:r>
      <w:r>
        <w:rPr>
          <w:rFonts w:hint="eastAsia" w:ascii="Times New Roman" w:hAnsi="Times New Roman" w:cs="Times New Roman"/>
          <w:sz w:val="20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2"/>
          <w:lang w:val="en-US" w:eastAsia="zh-CN"/>
        </w:rPr>
        <w:t>I, II, III</w:t>
      </w:r>
      <w:r>
        <w:rPr>
          <w:rFonts w:hint="eastAsia" w:ascii="Times New Roman" w:hAnsi="Times New Roman" w:cs="Times New Roman"/>
          <w:sz w:val="20"/>
          <w:szCs w:val="22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0"/>
          <w:szCs w:val="22"/>
          <w:lang w:val="en-US" w:eastAsia="zh-CN"/>
        </w:rPr>
        <w:t>Part I, II, III</w:t>
      </w:r>
      <w:r>
        <w:rPr>
          <w:rFonts w:hint="eastAsia" w:ascii="Times New Roman" w:hAnsi="Times New Roman" w:cs="Times New Roman"/>
          <w:sz w:val="20"/>
          <w:szCs w:val="22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sz w:val="20"/>
          <w:szCs w:val="22"/>
          <w:lang w:val="en-US" w:eastAsia="zh-CN"/>
        </w:rPr>
        <w:t xml:space="preserve">Unified Parkinson's Disease Rating Scale; </w:t>
      </w:r>
      <w:r>
        <w:rPr>
          <w:rFonts w:hint="eastAsia" w:ascii="Times New Roman" w:hAnsi="Times New Roman" w:cs="Times New Roman"/>
          <w:sz w:val="20"/>
          <w:szCs w:val="22"/>
          <w:lang w:val="en-US" w:eastAsia="zh-CN"/>
        </w:rPr>
        <w:t xml:space="preserve">GDS: </w:t>
      </w:r>
      <w:r>
        <w:rPr>
          <w:rFonts w:hint="eastAsia" w:ascii="Times New Roman" w:hAnsi="Times New Roman" w:eastAsia="MinionPro-Regular" w:cs="Times New Roman"/>
          <w:color w:val="1B1C1B"/>
          <w:kern w:val="0"/>
          <w:sz w:val="20"/>
          <w:szCs w:val="20"/>
          <w:lang w:val="en-US" w:eastAsia="zh-CN" w:bidi="ar"/>
        </w:rPr>
        <w:t xml:space="preserve">Geriatric Depression Scale; </w:t>
      </w:r>
      <w:r>
        <w:rPr>
          <w:rFonts w:hint="default" w:ascii="Times New Roman" w:hAnsi="Times New Roman" w:cs="Times New Roman"/>
          <w:sz w:val="20"/>
          <w:szCs w:val="22"/>
          <w:lang w:val="en-US" w:eastAsia="zh-CN"/>
        </w:rPr>
        <w:t>STAI</w:t>
      </w:r>
      <w:r>
        <w:rPr>
          <w:rFonts w:hint="eastAsia" w:ascii="Times New Roman" w:hAnsi="Times New Roman" w:cs="Times New Roman"/>
          <w:sz w:val="20"/>
          <w:szCs w:val="22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0"/>
          <w:szCs w:val="22"/>
          <w:lang w:val="en-US" w:eastAsia="zh-CN"/>
        </w:rPr>
        <w:t>State–Trait Anxiety Inventory</w:t>
      </w:r>
      <w:r>
        <w:rPr>
          <w:rFonts w:hint="eastAsia" w:ascii="Times New Roman" w:hAnsi="Times New Roman" w:cs="Times New Roman"/>
          <w:sz w:val="20"/>
          <w:szCs w:val="22"/>
          <w:lang w:val="en-US" w:eastAsia="zh-CN"/>
        </w:rPr>
        <w:t xml:space="preserve">; QUIP: </w:t>
      </w:r>
      <w:r>
        <w:rPr>
          <w:rFonts w:hint="eastAsia" w:ascii="Times New Roman" w:hAnsi="Times New Roman" w:eastAsia="MinionPro-Regular" w:cs="Times New Roman"/>
          <w:color w:val="1B1C1B"/>
          <w:kern w:val="0"/>
          <w:sz w:val="20"/>
          <w:szCs w:val="20"/>
          <w:lang w:val="en-US" w:eastAsia="zh-CN" w:bidi="ar"/>
        </w:rPr>
        <w:t>Questionnaire for Impulsive-Compulsive Disorders in Parkinson's Disease (QUIP)</w:t>
      </w:r>
      <w:r>
        <w:rPr>
          <w:rFonts w:hint="eastAsia" w:ascii="Times New Roman" w:hAnsi="Times New Roman" w:cs="Times New Roman"/>
          <w:sz w:val="20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>SCOPA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-AUT: </w:t>
      </w:r>
      <w:r>
        <w:rPr>
          <w:rFonts w:hint="eastAsia" w:ascii="Times New Roman" w:hAnsi="Times New Roman" w:eastAsia="MinionPro-Regular" w:cs="Times New Roman"/>
          <w:color w:val="1B1C1B"/>
          <w:kern w:val="0"/>
          <w:sz w:val="20"/>
          <w:szCs w:val="20"/>
          <w:lang w:val="en-US" w:eastAsia="zh-CN" w:bidi="ar"/>
        </w:rPr>
        <w:t xml:space="preserve">Scales for Outcomes in Parkinson's disease-Autonomic; 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>EPSS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: </w:t>
      </w:r>
      <w:r>
        <w:rPr>
          <w:rFonts w:hint="eastAsia" w:ascii="Times New Roman" w:hAnsi="Times New Roman" w:eastAsia="MinionPro-Regular" w:cs="Times New Roman"/>
          <w:color w:val="1B1C1B"/>
          <w:kern w:val="0"/>
          <w:sz w:val="20"/>
          <w:szCs w:val="20"/>
          <w:lang w:val="en-US" w:eastAsia="zh-CN" w:bidi="ar"/>
        </w:rPr>
        <w:t xml:space="preserve">Epworth Sleepiness Scale; 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>RBDSQ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: </w:t>
      </w:r>
      <w:r>
        <w:rPr>
          <w:rFonts w:hint="eastAsia" w:ascii="Times New Roman" w:hAnsi="Times New Roman" w:eastAsia="MinionPro-Regular" w:cs="Times New Roman"/>
          <w:color w:val="1B1C1B"/>
          <w:kern w:val="0"/>
          <w:sz w:val="20"/>
          <w:szCs w:val="20"/>
          <w:lang w:val="en-US" w:eastAsia="zh-CN" w:bidi="ar"/>
        </w:rPr>
        <w:t>REM sleep behavior disorder with the REM Sleep Behavior Disorder Screening Questionnaire;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>ADL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: </w:t>
      </w:r>
      <w:r>
        <w:rPr>
          <w:rFonts w:hint="eastAsia" w:ascii="Times New Roman" w:hAnsi="Times New Roman" w:eastAsia="MinionPro-Regular" w:cs="Times New Roman"/>
          <w:color w:val="1B1C1B"/>
          <w:kern w:val="0"/>
          <w:sz w:val="20"/>
          <w:szCs w:val="20"/>
          <w:lang w:val="en-US" w:eastAsia="zh-CN" w:bidi="ar"/>
        </w:rPr>
        <w:t>Schwab &amp; England Activities of Daily Living Scale;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>MoCA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: Montreal Cognitive Assessment; 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>BJOL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T: </w:t>
      </w:r>
      <w:r>
        <w:rPr>
          <w:rFonts w:hint="eastAsia" w:ascii="Times New Roman" w:hAnsi="Times New Roman" w:eastAsia="MinionPro-Regular" w:cs="Times New Roman"/>
          <w:color w:val="1B1C1B"/>
          <w:kern w:val="0"/>
          <w:sz w:val="20"/>
          <w:szCs w:val="20"/>
          <w:lang w:val="en-US" w:eastAsia="zh-CN" w:bidi="ar"/>
        </w:rPr>
        <w:t xml:space="preserve">Benton Judgment of Line Orientation Test; 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>L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NST: </w:t>
      </w:r>
      <w:r>
        <w:rPr>
          <w:rFonts w:hint="eastAsia" w:ascii="Times New Roman" w:hAnsi="Times New Roman" w:eastAsia="MinionPro-Regular" w:cs="Times New Roman"/>
          <w:color w:val="1B1C1B"/>
          <w:kern w:val="0"/>
          <w:sz w:val="20"/>
          <w:szCs w:val="20"/>
          <w:lang w:val="en-US" w:eastAsia="zh-CN" w:bidi="ar"/>
        </w:rPr>
        <w:t>Letter Number Sequencing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 Test; 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>SDMT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: </w:t>
      </w:r>
      <w:r>
        <w:rPr>
          <w:rFonts w:hint="eastAsia" w:ascii="Times New Roman" w:hAnsi="Times New Roman" w:eastAsia="MinionPro-Regular" w:cs="Times New Roman"/>
          <w:color w:val="1B1C1B"/>
          <w:kern w:val="0"/>
          <w:sz w:val="20"/>
          <w:szCs w:val="20"/>
          <w:lang w:val="en-US" w:eastAsia="zh-CN" w:bidi="ar"/>
        </w:rPr>
        <w:t>Symbol Digit Modalities Test;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>SF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T: </w:t>
      </w:r>
      <w:r>
        <w:rPr>
          <w:rFonts w:hint="eastAsia" w:ascii="Times New Roman" w:hAnsi="Times New Roman" w:eastAsia="MinionPro-Regular" w:cs="Times New Roman"/>
          <w:color w:val="1B1C1B"/>
          <w:kern w:val="0"/>
          <w:sz w:val="20"/>
          <w:szCs w:val="20"/>
          <w:lang w:val="en-US" w:eastAsia="zh-CN" w:bidi="ar"/>
        </w:rPr>
        <w:t>Semantic Fluency Test;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>HVLT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: </w:t>
      </w:r>
      <w:r>
        <w:rPr>
          <w:rFonts w:hint="eastAsia" w:ascii="Times New Roman" w:hAnsi="Times New Roman" w:eastAsia="MinionPro-Regular" w:cs="Times New Roman"/>
          <w:color w:val="1B1C1B"/>
          <w:kern w:val="0"/>
          <w:sz w:val="20"/>
          <w:szCs w:val="20"/>
          <w:lang w:val="en-US" w:eastAsia="zh-CN" w:bidi="ar"/>
        </w:rPr>
        <w:t>Hopkins Verbal Learning Test.</w:t>
      </w:r>
    </w:p>
    <w:p w14:paraId="61217FF3">
      <w:pP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sz w:val="20"/>
          <w:szCs w:val="20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：P for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Difference between subgroups; P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:P for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vertAlign w:val="baseline"/>
          <w:lang w:val="en-US" w:eastAsia="zh-CN"/>
        </w:rPr>
        <w:t>FIB-4 subgroup*time</w:t>
      </w:r>
    </w:p>
    <w:p w14:paraId="5C1702CB">
      <w:pPr>
        <w:rPr>
          <w:rFonts w:hint="default"/>
          <w:lang w:val="en-US" w:eastAsia="zh-CN"/>
        </w:rPr>
      </w:pPr>
    </w:p>
    <w:p w14:paraId="45DCEC58">
      <w:pPr>
        <w:rPr>
          <w:rFonts w:hint="eastAsia"/>
          <w:b/>
          <w:bCs/>
          <w:lang w:val="en-US" w:eastAsia="zh-CN"/>
        </w:rPr>
      </w:pPr>
      <w:r>
        <w:rPr>
          <w:b/>
          <w:bCs/>
        </w:rPr>
        <w:t xml:space="preserve">Supplementary </w:t>
      </w:r>
      <w:r>
        <w:rPr>
          <w:rFonts w:hint="eastAsia"/>
          <w:b/>
          <w:bCs/>
          <w:lang w:val="en-US" w:eastAsia="zh-CN"/>
        </w:rPr>
        <w:t xml:space="preserve">Table 2. </w:t>
      </w:r>
      <w:r>
        <w:rPr>
          <w:rFonts w:hint="eastAsia"/>
          <w:b w:val="0"/>
          <w:bCs w:val="0"/>
          <w:lang w:val="en-US" w:eastAsia="zh-CN"/>
        </w:rPr>
        <w:t>Longitudinal changes of cognitive-related scale scores in different FIB-4 subgroups in female patients during 5 years</w:t>
      </w:r>
    </w:p>
    <w:tbl>
      <w:tblPr>
        <w:tblStyle w:val="20"/>
        <w:tblW w:w="1272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2"/>
        <w:gridCol w:w="1366"/>
        <w:gridCol w:w="1218"/>
        <w:gridCol w:w="2291"/>
        <w:gridCol w:w="2254"/>
        <w:gridCol w:w="1800"/>
        <w:gridCol w:w="873"/>
        <w:gridCol w:w="991"/>
      </w:tblGrid>
      <w:tr w14:paraId="1DDA27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  <w:jc w:val="center"/>
        </w:trPr>
        <w:tc>
          <w:tcPr>
            <w:tcW w:w="1932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3EE8FB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  <w:t>Clinical scales</w:t>
            </w:r>
          </w:p>
        </w:tc>
        <w:tc>
          <w:tcPr>
            <w:tcW w:w="1366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11A260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Low FIB-4 subgroup</w:t>
            </w:r>
          </w:p>
        </w:tc>
        <w:tc>
          <w:tcPr>
            <w:tcW w:w="1218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092BA2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High FIB-4 subgroup</w:t>
            </w:r>
          </w:p>
        </w:tc>
        <w:tc>
          <w:tcPr>
            <w:tcW w:w="2291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08A482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fference i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Low FIB-4 subgroup(95% CI))</w:t>
            </w:r>
          </w:p>
        </w:tc>
        <w:tc>
          <w:tcPr>
            <w:tcW w:w="2254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15A70C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fference i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high FIB-4 subgrou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(95% CI)</w:t>
            </w:r>
          </w:p>
        </w:tc>
        <w:tc>
          <w:tcPr>
            <w:tcW w:w="1800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4B9E14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fference between subgroup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(95% CI)</w:t>
            </w:r>
          </w:p>
        </w:tc>
        <w:tc>
          <w:tcPr>
            <w:tcW w:w="873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44FB0A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vertAlign w:val="superscript"/>
              </w:rPr>
              <w:t>a</w:t>
            </w:r>
          </w:p>
        </w:tc>
        <w:tc>
          <w:tcPr>
            <w:tcW w:w="991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05A514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CharisSIL" w:cs="Times New Roman"/>
                <w:b w:val="0"/>
                <w:bCs w:val="0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CharisSIL" w:cs="Times New Roman"/>
                <w:b w:val="0"/>
                <w:bCs w:val="0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b</w:t>
            </w:r>
          </w:p>
        </w:tc>
      </w:tr>
      <w:tr w14:paraId="20BE39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725" w:type="dxa"/>
            <w:gridSpan w:val="8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D9C0E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N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stimated mean (SD)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1</w:t>
            </w:r>
          </w:p>
        </w:tc>
      </w:tr>
      <w:tr w14:paraId="143698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F85C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rollment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AA14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0 (0.55)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B5C8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8 (0.62)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8B3F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F9E8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A3F0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 (-0.48, 1.24)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318A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5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05D13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13A5A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517F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1153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4 (0.55)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4097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1 (0.62)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4192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 (-0.53, 0.60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C3F3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7 (-1.12, 0.38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C157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1 (-1.35, 0.54)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005B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9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31DD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4943A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A088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A60C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64 (0.55)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6F24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65 (0.62)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C370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 (-0.43, 0.70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7402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3 (-0.98, 0.52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DC96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7 (-1.31, 0.57)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0FCD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4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69470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3C832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59BA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A8FF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8 (0.55)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863B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04 (0.62)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6F9F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 (-0.57, 0.54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057B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4 (-1.59, -0.10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FDE9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3 (-1.76, 0.10)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BDA2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0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5D645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4CE8C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5169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EBD1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02 (0.55)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EC95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5 (0.62)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FA72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 (-0.03, 1.07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9B6F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3 (-1.46, 0.01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44AC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5 (-2.17, -0.32)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FE03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EE989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C5EA9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5861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546E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64 (0.55)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4C81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03 (0.62)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B8C0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 (-0.42, 0.69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D8A7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5 (-1.59, -0.11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A6E4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8 (-1.91, -0.06)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F02C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6745C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C6AAF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725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6DB8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M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stimated mean (SD)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5</w:t>
            </w:r>
          </w:p>
        </w:tc>
      </w:tr>
      <w:tr w14:paraId="01D470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F58A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rollment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A9C3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12 (2.32)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F289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65 (2.61)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E121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4653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56B2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 (-1.94, 4.99)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0CE0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8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A7DEC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72240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3A2F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9646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64 (2.33)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1205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03 (2.63)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8344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 (-1.59, 2.62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6B3D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61 (-4.39, 1.16) 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CD39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3 (-5.61, 1.36)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57CA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1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4A8AB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47824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FCE4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DBE0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73 (2.33)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3DDE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37 (2.63)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70A9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 (-1.47, 2.69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1343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8 (-5.06, 0.50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C12C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89 (-6.36, 0.58)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31A5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2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F05C9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87BFC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BC4A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69C6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32 (2.32)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75FC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31 (2.63)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DA10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 (-1.86, 2.24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222F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4 (-5.11, 0.44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C146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3 (-5.98, 0.92)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9A15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1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D8DB2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B9188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43A6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B4FE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34 (2.32)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023F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38 (2.61)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A973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8 (-2.83, 1.27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AA43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27 (-8.00, -2.55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80B5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49 (-7.90, -1.08)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07FE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890A6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E21D8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BE8C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6C0A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87 (2.32)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A950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62 (2.61)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555B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 (-1.29, 2.78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0178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03 (-6.76, -1.30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9E74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78 (-8.18, -1.37)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300A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2AED1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53130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725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BBE4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F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stimated mean (SD)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1</w:t>
            </w:r>
          </w:p>
        </w:tc>
      </w:tr>
      <w:tr w14:paraId="06727F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149E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rollment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4E53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80 (2.57)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C65C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60 (2.91)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4487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F734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3344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 (-2.14, 5.73)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4258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2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EA00E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2ADCA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8DC6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0A56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27 (2.58)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B961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95 (2.92)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25C0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7 (-0.02, 4.95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6F93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 (-2.93, 3.62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75D3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2 (-6.23, 1.99)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6978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2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41A51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9F1D3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77B6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3D8F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35 (2.58)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B981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66 (2.92)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D794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4 (-0.91, 4.00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76B0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4 (-4.22, 2.33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4A6F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48 (-6.58, 1.61)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336C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4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C67CE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6813F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34C0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BD4E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26 (2.57)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B911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51 (2.91)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61B3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5 (1.04, 5.87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88DA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9 (-4.33, 2.16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4CB5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54 (-8.59, -0.50)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F961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01521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E42A7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1445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1B9C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81 (2.57)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3F81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02 (2.91)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C980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0 (1.59, 6.42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75DF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8 (-3.79, 2.64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8C08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58 (-8.60, -0.56)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CF82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EE6DA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7C990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8FD9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3D4E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53 (2.57)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9BAA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69 (2.91)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A373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3 (3.32, 8.13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518A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 (-3.13, 3.31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C8CB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64 (-9.65, -1.62)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5635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4C90B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82E7A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12725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CA2C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L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a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stimated mean (SD)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                                                  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1</w:t>
            </w:r>
          </w:p>
        </w:tc>
      </w:tr>
      <w:tr w14:paraId="6C568D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4EA3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rollment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069D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64 (2.34)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9E90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86 (2.68)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5E59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373A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E828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9 (-4.65, 3.08)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D765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0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56DC9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FBF78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0190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8D2A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86 (2.36)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EBAF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57 (2.70)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FEFC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9 (-4.49, 0.92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9D68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9 (-4.85, 2.28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3FCA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 (-3.97, 4.97)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1AC6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7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67F8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57299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07DF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6635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83 (2.35)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B220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88 (2.70)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B2D4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 (-2.49, 2.85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1228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8 (-6.54, 0.59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1FAC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6 (-7.62, 1.29)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E60B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4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7711A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B331C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37F9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8F0B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19 (2.35)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84F5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63 (2.68)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BE86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4 (0.91, 6.18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3D83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 (-2.77, 4.30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3069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8 (-7.18, 1.63)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35C9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6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E01F0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9B4B9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9A02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40B7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11 (2.35)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34F1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65 (2.68)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3A1B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7 (-0.16, 5.10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8697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1 (-4.71, 2.29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E86E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68 (-8.06, 0.70)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33E3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9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760EE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721E1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CCC7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BD34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51 (2.34)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CD29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53 (2.68)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AB95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6 (0.25, 5.48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AF68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3 (-4.83, 2.17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C50E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20 (-8.57, 0.17)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F88B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0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24EB3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BD90F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725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3942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L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laye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al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stimated mean (SD)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                                             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9</w:t>
            </w:r>
          </w:p>
        </w:tc>
      </w:tr>
      <w:tr w14:paraId="7AD527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3CBD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rollment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59F9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28 (2.49)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0914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66 (2.83)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4C13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0C28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B40E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 (-3.65, 4.41)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F933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3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69A07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F0E24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9472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A707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03 (2.51)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D7B7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00 (2.85)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A2E8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5 (-3.03, 2.53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DDB9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 (-3.33, 4.01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7D86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 (-4.01, 5.20)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35EF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1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BE5B7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5A08F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1223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727D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18 (2.50)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AC51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48 (2.85)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E7FB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 (-1.85, 3.66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5FED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 (-3.84, 3.50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DFB0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8 (-5.67, 3.51)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932F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5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955E6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73120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0FA8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88E2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77 (2.49)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A0CC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51 (2.84)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1D6B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0 (-1.21, 4.20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130E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5 (-1.78, 5.49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8CFB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 (-4.18, 4.89)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CB79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7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FCD50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7D77D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96A4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016D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34 (2.49)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1485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75 (2.83)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1D76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7 (-0.64, 4.78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2444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9 (-1.51, 5.70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EE0F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 (-4.48, 4.53)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7EEB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2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CB4FB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2FE78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0DA4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6EB5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38 (2.49)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5B21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81 (2.83)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78CC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0 (-0.59, 4.80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4FDB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5 (-1.45, 5.76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9570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 (-4.45, 4.55)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9FFC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3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CAC4A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083CAF43">
      <w:pPr>
        <w:rPr>
          <w:rFonts w:hint="eastAsia" w:ascii="Times New Roman" w:hAnsi="Times New Roman" w:eastAsia="MinionPro-Regular" w:cs="Times New Roman"/>
          <w:color w:val="1B1C1B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2"/>
          <w:lang w:val="en-US" w:eastAsia="zh-CN"/>
        </w:rPr>
        <w:t xml:space="preserve">Abbreviations: </w:t>
      </w:r>
      <w:r>
        <w:rPr>
          <w:rFonts w:hint="eastAsia" w:ascii="Times New Roman" w:hAnsi="Times New Roman" w:cs="Times New Roman"/>
          <w:sz w:val="20"/>
          <w:szCs w:val="22"/>
          <w:lang w:val="en-US" w:eastAsia="zh-CN"/>
        </w:rPr>
        <w:t>FIB-4: Fibrosis-4</w:t>
      </w:r>
      <w:r>
        <w:rPr>
          <w:rFonts w:hint="default" w:ascii="Times New Roman" w:hAnsi="Times New Roman" w:cs="Times New Roman"/>
          <w:sz w:val="20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>L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NST: </w:t>
      </w:r>
      <w:r>
        <w:rPr>
          <w:rFonts w:hint="eastAsia" w:ascii="Times New Roman" w:hAnsi="Times New Roman" w:eastAsia="MinionPro-Regular" w:cs="Times New Roman"/>
          <w:color w:val="1B1C1B"/>
          <w:kern w:val="0"/>
          <w:sz w:val="20"/>
          <w:szCs w:val="20"/>
          <w:lang w:val="en-US" w:eastAsia="zh-CN" w:bidi="ar"/>
        </w:rPr>
        <w:t>Letter Number Sequencing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 Test; 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>SDMT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: </w:t>
      </w:r>
      <w:r>
        <w:rPr>
          <w:rFonts w:hint="eastAsia" w:ascii="Times New Roman" w:hAnsi="Times New Roman" w:eastAsia="MinionPro-Regular" w:cs="Times New Roman"/>
          <w:color w:val="1B1C1B"/>
          <w:kern w:val="0"/>
          <w:sz w:val="20"/>
          <w:szCs w:val="20"/>
          <w:lang w:val="en-US" w:eastAsia="zh-CN" w:bidi="ar"/>
        </w:rPr>
        <w:t>Symbol Digit Modalities Test;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>SF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T: </w:t>
      </w:r>
      <w:r>
        <w:rPr>
          <w:rFonts w:hint="eastAsia" w:ascii="Times New Roman" w:hAnsi="Times New Roman" w:eastAsia="MinionPro-Regular" w:cs="Times New Roman"/>
          <w:color w:val="1B1C1B"/>
          <w:kern w:val="0"/>
          <w:sz w:val="20"/>
          <w:szCs w:val="20"/>
          <w:lang w:val="en-US" w:eastAsia="zh-CN" w:bidi="ar"/>
        </w:rPr>
        <w:t>Semantic Fluency Test;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>HVLT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: </w:t>
      </w:r>
      <w:r>
        <w:rPr>
          <w:rFonts w:hint="eastAsia" w:ascii="Times New Roman" w:hAnsi="Times New Roman" w:eastAsia="MinionPro-Regular" w:cs="Times New Roman"/>
          <w:color w:val="1B1C1B"/>
          <w:kern w:val="0"/>
          <w:sz w:val="20"/>
          <w:szCs w:val="20"/>
          <w:lang w:val="en-US" w:eastAsia="zh-CN" w:bidi="ar"/>
        </w:rPr>
        <w:t>Hopkins Verbal Learning Test.</w:t>
      </w:r>
    </w:p>
    <w:p w14:paraId="7E9BBF2A">
      <w:pP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sz w:val="20"/>
          <w:szCs w:val="20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：P for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Difference between subgroups; P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:P for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vertAlign w:val="baseline"/>
          <w:lang w:val="en-US" w:eastAsia="zh-CN"/>
        </w:rPr>
        <w:t>FIB-4 subgroup*time</w:t>
      </w:r>
    </w:p>
    <w:p w14:paraId="3CFBCCA5">
      <w:pP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vertAlign w:val="baseline"/>
          <w:lang w:val="en-US" w:eastAsia="zh-CN"/>
        </w:rPr>
      </w:pPr>
    </w:p>
    <w:p w14:paraId="6849BB1B">
      <w:pPr>
        <w:rPr>
          <w:rFonts w:hint="eastAsia"/>
          <w:b w:val="0"/>
          <w:bCs w:val="0"/>
          <w:lang w:val="en-US" w:eastAsia="zh-CN"/>
        </w:rPr>
      </w:pPr>
      <w:r>
        <w:rPr>
          <w:b/>
          <w:bCs/>
        </w:rPr>
        <w:t>Supplementary</w:t>
      </w:r>
      <w: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vertAlign w:val="baseline"/>
          <w:lang w:val="en-US" w:eastAsia="zh-CN"/>
        </w:rPr>
        <w:t xml:space="preserve">Table 3. </w:t>
      </w:r>
      <w:r>
        <w:rPr>
          <w:rFonts w:hint="eastAsia"/>
          <w:b w:val="0"/>
          <w:bCs w:val="0"/>
          <w:lang w:val="en-US" w:eastAsia="zh-CN"/>
        </w:rPr>
        <w:t>Longitudinal changes of cognitive-related scale scores in different FIB-4 subgroups in male patients during 5 years</w:t>
      </w:r>
    </w:p>
    <w:tbl>
      <w:tblPr>
        <w:tblStyle w:val="20"/>
        <w:tblW w:w="1270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2"/>
        <w:gridCol w:w="1316"/>
        <w:gridCol w:w="1316"/>
        <w:gridCol w:w="2294"/>
        <w:gridCol w:w="2235"/>
        <w:gridCol w:w="2048"/>
        <w:gridCol w:w="871"/>
        <w:gridCol w:w="855"/>
      </w:tblGrid>
      <w:tr w14:paraId="482A59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72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2F52F9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  <w:t>Clinical scales</w:t>
            </w:r>
          </w:p>
        </w:tc>
        <w:tc>
          <w:tcPr>
            <w:tcW w:w="1316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374D2E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Low FIB-4 subgroup</w:t>
            </w:r>
          </w:p>
        </w:tc>
        <w:tc>
          <w:tcPr>
            <w:tcW w:w="1316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3CE70E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High FIB-4 subgroup</w:t>
            </w:r>
          </w:p>
        </w:tc>
        <w:tc>
          <w:tcPr>
            <w:tcW w:w="2294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4B6DF4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fference i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Low FIB-4 subgroup(95% CI))</w:t>
            </w:r>
          </w:p>
        </w:tc>
        <w:tc>
          <w:tcPr>
            <w:tcW w:w="2235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303382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fference i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high FIB-4 subgrou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(95% CI)</w:t>
            </w:r>
          </w:p>
        </w:tc>
        <w:tc>
          <w:tcPr>
            <w:tcW w:w="2048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09C31F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fference between subgroup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(95% CI)</w:t>
            </w:r>
          </w:p>
        </w:tc>
        <w:tc>
          <w:tcPr>
            <w:tcW w:w="871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5740A0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vertAlign w:val="superscript"/>
              </w:rPr>
              <w:t>a</w:t>
            </w:r>
          </w:p>
        </w:tc>
        <w:tc>
          <w:tcPr>
            <w:tcW w:w="855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24B34A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b</w:t>
            </w:r>
          </w:p>
        </w:tc>
      </w:tr>
      <w:tr w14:paraId="7B07BF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707" w:type="dxa"/>
            <w:gridSpan w:val="8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CF170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N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stimated mean (SD)                                                                                             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9</w:t>
            </w:r>
          </w:p>
        </w:tc>
      </w:tr>
      <w:tr w14:paraId="337760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9F69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rollment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1EF4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34 (0.53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DC25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31 (0.53)</w:t>
            </w: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620D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B47A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C228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 (-0.64, 0.60)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978B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1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0FA57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F539C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79C1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D3BE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7 (0.53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620C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0 (0.53)</w:t>
            </w: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891D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7 (-0.84, 0.10)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276A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 (-0.19, 0.76)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DA5B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 (-0.01, 1.33)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8DC5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5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234A1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F24EF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12B9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C4F7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12 (0.53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14C0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21 (0.53)</w:t>
            </w: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E227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1 (-0.68, 0.26)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AACE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 (-0.57, 0.37)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1C7E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 (-0.56, 0.78)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0768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5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6C80D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97079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36DA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4E9D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01 (0.53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297C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7 (0.53)</w:t>
            </w: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BF01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3 (-0.80, 0.13)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5F22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4 (-0.91, 0.03)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7159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 (-0.77, 0.55)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E7F1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6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87070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18332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E0C2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AAD9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7 (0.53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9221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6 (0.53)</w:t>
            </w: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85FE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7 (-0.93, -0.00)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93C5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5 (-1.02, -0.08)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BEDB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 (-0.75, 0.58)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FE42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5FAE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CDF19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63D5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1F18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67 (0.53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9C76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8 (0.53)</w:t>
            </w: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9C5E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7 (-1.13, -0.21)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F052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3 (-1.50, -0.57)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9451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6 (-1.02, 0.29)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62B9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6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1649D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0D9CE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707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68AD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M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stimated mean (SD)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7</w:t>
            </w:r>
          </w:p>
        </w:tc>
      </w:tr>
      <w:tr w14:paraId="17A885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5CB7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rollment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0940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85 (1.94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9960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06 (1.92)</w:t>
            </w: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E44A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E1F7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288D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 (-2.05, 2.47)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65ED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6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9BB6C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4D2BD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EF75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81AB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64 (1.95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6754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02 (1.93)</w:t>
            </w: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95F9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0 (-1.90, 1.49)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FDEE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 (-1.77, 1.69)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0CCC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 (-2.25, 2.58)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8B4B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3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7FA96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775FB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C3BE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136A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58 (1.95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2F90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45 (1.92)</w:t>
            </w: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97CE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6 (-2.97, 0.44)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5CBB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0 (-3.31, 0.10)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2BDF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4 (-2.75, 2.07)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70BA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2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A50F8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08482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D55C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60DD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32 (1.95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E093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53 (1.92)</w:t>
            </w: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2D9B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3 (-3.22, 0.16)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EE69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3 (-3.21, 0.16)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6D98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 (-2.38, 2.38)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F2DF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DBE51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0AF09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3658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5CE4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78 (1.94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99D7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32 (1.92)</w:t>
            </w: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150A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7 (-2.75, 0.61)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9409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4 (-4.44, -1.03)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A252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7 (-4.06, 0.73)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FE5C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2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E5F02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33E1C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CFB4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95EB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65 (1.94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D1D9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42 (1.92)</w:t>
            </w: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4965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0 (-2.86, 0.47)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68C2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63 (-5.31, -1.96)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A0EA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44 (-4.80, -0.08)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CE60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DF812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2DD84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707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FAF1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F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stimated mean (SD)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7</w:t>
            </w:r>
          </w:p>
        </w:tc>
      </w:tr>
      <w:tr w14:paraId="46D1EC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4592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rollment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D45F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52 (2.24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F9A5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03 (2.23)</w:t>
            </w: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694A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A818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C63D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 (-2.14, 3.17)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C64D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4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54602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D445B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8257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58AA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38 (2.25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5BF1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86 (2.24)</w:t>
            </w: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29B1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 (-2.21, 1.93)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6BE0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 (-2.28, 1.94)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2307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 (-2.99, 2.92)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E0D3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1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513E9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FE407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CBB6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35E2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15 (2.25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693D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27 (2.23)</w:t>
            </w: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C25E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 (-1.45, 2.72)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E406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6 (-2.84, 1.33)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E64F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9 (-4.33, 1.56)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23B0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6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C829A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B35BB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E5C9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44EE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18 (2.24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CD3D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75 (2.23)</w:t>
            </w: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049E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 (-0.40, 3.73)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CEFB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8 (-2.34, 1.78)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E2A6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4 (-4.86, 0.97)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3187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2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4790C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2FBF6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EB69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6709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94 (2.24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1324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88 (2.23)</w:t>
            </w: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DDDB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 (-1.64, 2.48)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10A5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5 (-3.23, 0.93)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7305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7 (-4.50, 1.35)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17F9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2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4183D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B6916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F2A3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41BE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16 (2.24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CF0F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73 (2.23)</w:t>
            </w: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F8A3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 (-1.39, 2.68)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D14D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0 (-3.35, 0.75)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054A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5 (-4.84, 0.94)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7EA6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6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F01D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1F4D9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707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2E0D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L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a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stimated mean (SD)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                                                     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</w:tr>
      <w:tr w14:paraId="24D9D2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86EB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rollment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056C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70 (2.50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2EB7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46 (2.48)</w:t>
            </w: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B2D2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4341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0806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 (-2.15, 3.67)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6E73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8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697F3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9B1EB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63AB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34A8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95 (2.51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2E1B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99 (2.49)</w:t>
            </w: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E6B0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5 (-2.91, 1.41)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D8C3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6 (-3.66, 0.73)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E421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2 (-3.79, 2.36)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C08F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9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07137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AFE97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A5D7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3023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15 (2.51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2EAF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95 (2.49)</w:t>
            </w: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9A47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 (-1.72, 2.62)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7EC2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0 (-3.67, 0.66)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498A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5 (-5.02, 1.11)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CA65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2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5A9F9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C5FF9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E434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2C7D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78 (2.51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C0BF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83 (2.48)</w:t>
            </w: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286B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8 (1.94, 6.23)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9AC8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3 (-2.77, 1.52)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3E16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71 (-7.75, -1.68)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6C61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B552F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B034D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16EF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E332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23 (2.51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EBFC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52 (2.49)</w:t>
            </w: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8DE6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 (-0.61, 3.67)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3036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3 (-5.10, -0.76)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8D39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47 (-7.51, -1.42)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7B2E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8A20C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89BAA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F4DF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1581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50 (2.50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775B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35 (2.48)</w:t>
            </w: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F14E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0 (1.68, 5.92)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9E85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 (-2.24, 2.02)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D46F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91 (-6.92, -0.91)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73E2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4DE76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B537B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707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FE7C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L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laye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al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stimated mean (SD)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                                              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</w:tr>
      <w:tr w14:paraId="7A5194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63B8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rollment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694C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83 (2.51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69BE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94 (2.49)</w:t>
            </w: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1D18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8088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DB93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 (-1.91, 4.14)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7EF2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C50D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65821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6B71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366D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23 (2.52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13C3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54 (2.50)</w:t>
            </w: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638E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 (-1.95, 2.74)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A59D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0 (-3.80, 0.99)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F781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0 (-5.15, 1.55)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466E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2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8AFFC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DE2D0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E93B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CE95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35 (2.52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554A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37 (2.49)</w:t>
            </w: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A9B0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2 (0.15, 4.88)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65D0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7 (-2.93, 1.79)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BFA5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09 (-6.43, 0.25)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527D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E3228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18E93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71B9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7389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47 (2.52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3D57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84 (2.49)</w:t>
            </w: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9C4D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4 (1.30, 5.98)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17FE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1 (-3.44, 1.23)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19B0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75 (-8.06, -1.44)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0372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62F23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2FC84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EF7C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7F0E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27 (2.51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EDDF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64 (2.50)</w:t>
            </w: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DD49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4 (0.11, 4.77)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950B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30 (-5.66, -0.94)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47E4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74 (-9.05, -2.42)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86AF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04E26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4A212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8227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CAD5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20 (2.51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262C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65 (2.49)</w:t>
            </w:r>
          </w:p>
        </w:tc>
        <w:tc>
          <w:tcPr>
            <w:tcW w:w="229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672B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7 (3.06, 7.68)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2E9D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 (-1.61, 3.03)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4EF2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66 (-7.94, -1.39)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EAED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D9E79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07EFC1E9">
      <w:pPr>
        <w:rPr>
          <w:rFonts w:hint="eastAsia" w:ascii="Times New Roman" w:hAnsi="Times New Roman" w:eastAsia="MinionPro-Regular" w:cs="Times New Roman"/>
          <w:color w:val="1B1C1B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2"/>
          <w:lang w:val="en-US" w:eastAsia="zh-CN"/>
        </w:rPr>
        <w:t xml:space="preserve">Abbreviations: </w:t>
      </w:r>
      <w:r>
        <w:rPr>
          <w:rFonts w:hint="eastAsia" w:ascii="Times New Roman" w:hAnsi="Times New Roman" w:cs="Times New Roman"/>
          <w:sz w:val="20"/>
          <w:szCs w:val="22"/>
          <w:lang w:val="en-US" w:eastAsia="zh-CN"/>
        </w:rPr>
        <w:t>FIB-4: Fibrosis-4</w:t>
      </w:r>
      <w:r>
        <w:rPr>
          <w:rFonts w:hint="default" w:ascii="Times New Roman" w:hAnsi="Times New Roman" w:cs="Times New Roman"/>
          <w:sz w:val="20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>L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NST: </w:t>
      </w:r>
      <w:r>
        <w:rPr>
          <w:rFonts w:hint="eastAsia" w:ascii="Times New Roman" w:hAnsi="Times New Roman" w:eastAsia="MinionPro-Regular" w:cs="Times New Roman"/>
          <w:color w:val="1B1C1B"/>
          <w:kern w:val="0"/>
          <w:sz w:val="20"/>
          <w:szCs w:val="20"/>
          <w:lang w:val="en-US" w:eastAsia="zh-CN" w:bidi="ar"/>
        </w:rPr>
        <w:t>Letter Number Sequencing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 Test; 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>SDMT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: </w:t>
      </w:r>
      <w:r>
        <w:rPr>
          <w:rFonts w:hint="eastAsia" w:ascii="Times New Roman" w:hAnsi="Times New Roman" w:eastAsia="MinionPro-Regular" w:cs="Times New Roman"/>
          <w:color w:val="1B1C1B"/>
          <w:kern w:val="0"/>
          <w:sz w:val="20"/>
          <w:szCs w:val="20"/>
          <w:lang w:val="en-US" w:eastAsia="zh-CN" w:bidi="ar"/>
        </w:rPr>
        <w:t>Symbol Digit Modalities Test;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>SF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T: </w:t>
      </w:r>
      <w:r>
        <w:rPr>
          <w:rFonts w:hint="eastAsia" w:ascii="Times New Roman" w:hAnsi="Times New Roman" w:eastAsia="MinionPro-Regular" w:cs="Times New Roman"/>
          <w:color w:val="1B1C1B"/>
          <w:kern w:val="0"/>
          <w:sz w:val="20"/>
          <w:szCs w:val="20"/>
          <w:lang w:val="en-US" w:eastAsia="zh-CN" w:bidi="ar"/>
        </w:rPr>
        <w:t>Semantic Fluency Test;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>HVLT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: </w:t>
      </w:r>
      <w:r>
        <w:rPr>
          <w:rFonts w:hint="eastAsia" w:ascii="Times New Roman" w:hAnsi="Times New Roman" w:eastAsia="MinionPro-Regular" w:cs="Times New Roman"/>
          <w:color w:val="1B1C1B"/>
          <w:kern w:val="0"/>
          <w:sz w:val="20"/>
          <w:szCs w:val="20"/>
          <w:lang w:val="en-US" w:eastAsia="zh-CN" w:bidi="ar"/>
        </w:rPr>
        <w:t>Hopkins Verbal Learning Test.</w:t>
      </w:r>
    </w:p>
    <w:p w14:paraId="30C4F21D">
      <w:pP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sz w:val="20"/>
          <w:szCs w:val="20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：P for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Difference between subgroups; P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:P for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vertAlign w:val="baseline"/>
          <w:lang w:val="en-US" w:eastAsia="zh-CN"/>
        </w:rPr>
        <w:t>FIB-4 subgroup*time</w:t>
      </w:r>
    </w:p>
    <w:p w14:paraId="3C0BCABB">
      <w:pP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vertAlign w:val="baseline"/>
          <w:lang w:val="en-US" w:eastAsia="zh-CN"/>
        </w:rPr>
      </w:pPr>
    </w:p>
    <w:p w14:paraId="4621ACF1">
      <w:pPr>
        <w:rPr>
          <w:rFonts w:hint="eastAsia"/>
          <w:b w:val="0"/>
          <w:bCs w:val="0"/>
          <w:lang w:val="en-US" w:eastAsia="zh-CN"/>
        </w:rPr>
      </w:pPr>
      <w:r>
        <w:rPr>
          <w:b/>
          <w:bCs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vertAlign w:val="baseline"/>
          <w:lang w:val="en-US" w:eastAsia="zh-CN"/>
        </w:rPr>
        <w:t xml:space="preserve">Table 4. </w:t>
      </w:r>
      <w:r>
        <w:rPr>
          <w:rFonts w:hint="eastAsia"/>
          <w:b w:val="0"/>
          <w:bCs w:val="0"/>
          <w:lang w:val="en-US" w:eastAsia="zh-CN"/>
        </w:rPr>
        <w:t>Longitudinal changes of cognitive-related scale scores in different FIB-4 subgroups in patients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≤</w:t>
      </w:r>
      <w:r>
        <w:rPr>
          <w:rFonts w:hint="eastAsia"/>
          <w:b w:val="0"/>
          <w:bCs w:val="0"/>
          <w:lang w:val="en-US" w:eastAsia="zh-CN"/>
        </w:rPr>
        <w:t xml:space="preserve"> 60 years old during 5 years</w:t>
      </w:r>
    </w:p>
    <w:tbl>
      <w:tblPr>
        <w:tblStyle w:val="20"/>
        <w:tblW w:w="1297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1"/>
        <w:gridCol w:w="1200"/>
        <w:gridCol w:w="1200"/>
        <w:gridCol w:w="2246"/>
        <w:gridCol w:w="2245"/>
        <w:gridCol w:w="1846"/>
        <w:gridCol w:w="781"/>
        <w:gridCol w:w="891"/>
      </w:tblGrid>
      <w:tr w14:paraId="38754C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61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073F66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  <w:t>Clinical scales</w:t>
            </w:r>
          </w:p>
        </w:tc>
        <w:tc>
          <w:tcPr>
            <w:tcW w:w="1200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70C12A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Low FIB-4 subgroup</w:t>
            </w:r>
          </w:p>
        </w:tc>
        <w:tc>
          <w:tcPr>
            <w:tcW w:w="1200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4A41B1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High FIB-4 subgroup</w:t>
            </w:r>
          </w:p>
        </w:tc>
        <w:tc>
          <w:tcPr>
            <w:tcW w:w="2246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16F3CA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fference i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Low FIB-4 subgroup(95% CI))</w:t>
            </w:r>
          </w:p>
        </w:tc>
        <w:tc>
          <w:tcPr>
            <w:tcW w:w="2245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504BCF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fference i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high FIB-4 subgrou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(95% CI)</w:t>
            </w:r>
          </w:p>
        </w:tc>
        <w:tc>
          <w:tcPr>
            <w:tcW w:w="1846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496A37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fference between subgroup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(95% CI)</w:t>
            </w:r>
          </w:p>
        </w:tc>
        <w:tc>
          <w:tcPr>
            <w:tcW w:w="781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6F7A05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vertAlign w:val="superscript"/>
              </w:rPr>
              <w:t>a</w:t>
            </w:r>
          </w:p>
        </w:tc>
        <w:tc>
          <w:tcPr>
            <w:tcW w:w="891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7BA24C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b</w:t>
            </w:r>
          </w:p>
        </w:tc>
      </w:tr>
      <w:tr w14:paraId="64F74B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2970" w:type="dxa"/>
            <w:gridSpan w:val="8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0E266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N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stimated mean (SD)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2</w:t>
            </w:r>
          </w:p>
        </w:tc>
      </w:tr>
      <w:tr w14:paraId="303A94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E06F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rollment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8937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72 (0.60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4E75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38 (0.70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97BF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B8E0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1CC5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4 (-1.26, 0.58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CCB3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6</w:t>
            </w:r>
          </w:p>
        </w:tc>
        <w:tc>
          <w:tcPr>
            <w:tcW w:w="8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61349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F9189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BF90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F2AE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27 (0.61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D4E1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71 (0.72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66EC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5 (-0.94, 0.04)</w:t>
            </w: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B3B0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 (-0.63, 1.30)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E85B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 (-0.30, 1.87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5544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6</w:t>
            </w:r>
          </w:p>
        </w:tc>
        <w:tc>
          <w:tcPr>
            <w:tcW w:w="8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08FE7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12EE8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0D68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22CA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45 (0.61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FD1C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83 (0.71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973A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7 (-0.76, 0.21)</w:t>
            </w: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7436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 (-0.47, 1.36)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DF90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 (-0.32, 1.76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E306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4</w:t>
            </w:r>
          </w:p>
        </w:tc>
        <w:tc>
          <w:tcPr>
            <w:tcW w:w="8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7D714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65185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5C8E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A6F9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43 (0.61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BA3D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2 (0.70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7070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9 (-0.77, 0.19)</w:t>
            </w: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5867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6 (-1.37, 0.44)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817D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 (-1.20, 0.86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FA86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4</w:t>
            </w:r>
          </w:p>
        </w:tc>
        <w:tc>
          <w:tcPr>
            <w:tcW w:w="8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A8540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65818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96DA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0A10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54 (0.61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9447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11 (0.70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2AB0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 (-0.66, 0.30)</w:t>
            </w: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C90D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7 (-1.18, 0.64)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6982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 (-1.12, 0.94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6381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5</w:t>
            </w:r>
          </w:p>
        </w:tc>
        <w:tc>
          <w:tcPr>
            <w:tcW w:w="8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6D4D7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A9BD0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3DB6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A79E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28 (0.60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EF8E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4 (0.70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5224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5 (-0.92, 0.03)</w:t>
            </w: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54BD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4 (-1.44, 0.37)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B0A0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 (-1.12, 0.93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501B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1</w:t>
            </w:r>
          </w:p>
        </w:tc>
        <w:tc>
          <w:tcPr>
            <w:tcW w:w="8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F2136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8E197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970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48F9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M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stimated mean (SD)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9</w:t>
            </w:r>
          </w:p>
        </w:tc>
      </w:tr>
      <w:tr w14:paraId="746F54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AA42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rollment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C79A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73 (1.96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05A0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46 (2.29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2253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F5DC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CDFF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7 (-3.30, 2.75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8107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0</w:t>
            </w:r>
          </w:p>
        </w:tc>
        <w:tc>
          <w:tcPr>
            <w:tcW w:w="8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80BE0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5A8AB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3BDD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2ECA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64 (1.97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CA93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22 (2.36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5D3F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 (-1.73, 1.54)</w:t>
            </w: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B269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4 (-3.49, 3.01)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8007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 (-3.78, 3.49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861E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8</w:t>
            </w:r>
          </w:p>
        </w:tc>
        <w:tc>
          <w:tcPr>
            <w:tcW w:w="8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03478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B465D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F95B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2958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56 (1.97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6876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76 (2.30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6D49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 (-1.81, 1.46)</w:t>
            </w: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D507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0 (-3.78, 2.38)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B751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3 (-4.02, 2.96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FD8A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8</w:t>
            </w:r>
          </w:p>
        </w:tc>
        <w:tc>
          <w:tcPr>
            <w:tcW w:w="8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A0E1B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6CA3F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F02D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2A4A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09 (1.97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36A0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31 (2.29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0EEA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5 (-2.27, 0.98)</w:t>
            </w: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C180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 (-2.20, 3.89)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FBFE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 (-1.96, 4.94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186F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7</w:t>
            </w:r>
          </w:p>
        </w:tc>
        <w:tc>
          <w:tcPr>
            <w:tcW w:w="8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F009D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82652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8A7C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5DC1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56 (1.97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C244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92 (2.29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1D33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 (-1.79, 1.44)</w:t>
            </w: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1FF0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4 (-3.58, 2.51)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4A8F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6 (-3.81, 3.09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E147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7</w:t>
            </w:r>
          </w:p>
        </w:tc>
        <w:tc>
          <w:tcPr>
            <w:tcW w:w="8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AD3F1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DA801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CB8C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3FB8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83 (1.96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0548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46 (2.29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A599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 (-1.51, 1.70) </w:t>
            </w: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76A7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-2.05, 4.05)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7CF7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 (-2.54, 4.35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D0BF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7</w:t>
            </w:r>
          </w:p>
        </w:tc>
        <w:tc>
          <w:tcPr>
            <w:tcW w:w="8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33288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B9FE2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970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0E79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stimated mean (SD)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5</w:t>
            </w:r>
          </w:p>
        </w:tc>
      </w:tr>
      <w:tr w14:paraId="5A7D30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5631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rollment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A113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46 (2.47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27C1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92 (2.87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2081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9618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E868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 (-3.33, 4.26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9830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1</w:t>
            </w:r>
          </w:p>
        </w:tc>
        <w:tc>
          <w:tcPr>
            <w:tcW w:w="8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366BE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E2A74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0DFD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BEB1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64 (2.48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4662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17 (2.95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558F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 (-0.88, 3.25)</w:t>
            </w: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703A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4 (-6.86, 1.37)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8C92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93 (-8.53, 0.68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7DCD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5</w:t>
            </w:r>
          </w:p>
        </w:tc>
        <w:tc>
          <w:tcPr>
            <w:tcW w:w="8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D40D9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75522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BE3C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0937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49 (2.48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353D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76 (2.88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48A2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 (-1.04, 3.11)</w:t>
            </w: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3326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6 (-5.07, 2.74)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B71C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0 (-6.62, 2.23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7BA1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0</w:t>
            </w:r>
          </w:p>
        </w:tc>
        <w:tc>
          <w:tcPr>
            <w:tcW w:w="8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2F3F6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78E29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8CFC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CA62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18 (2.48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F6F8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84 (2.87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38FF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2 (0.67, 4.78); p=0.010</w:t>
            </w: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2B32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8 (-5.94, 1.78); p=0.292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AD75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80 (-9.17, -0.42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B751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</w:t>
            </w:r>
          </w:p>
        </w:tc>
        <w:tc>
          <w:tcPr>
            <w:tcW w:w="8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D4065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EDB45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AC90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ECB0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48 (2.48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3DAC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77 (2.87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C12B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 (-1.03, 3.07)</w:t>
            </w: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196C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5 (-5.02, 2.71)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DD7A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7 (-6.55, 2.20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044D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0</w:t>
            </w:r>
          </w:p>
        </w:tc>
        <w:tc>
          <w:tcPr>
            <w:tcW w:w="8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FEB5E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C1C57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A8E3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C846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10 (2.47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0C64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92 (2.87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4F07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5 (1.62, 5.68)</w:t>
            </w: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AF5A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0 (-4.86, 2.86)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284F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65 (-9.01, -0.29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543F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</w:t>
            </w:r>
          </w:p>
        </w:tc>
        <w:tc>
          <w:tcPr>
            <w:tcW w:w="8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0AF5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2D35E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970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7433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L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a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stimated mean (SD)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                                                          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3</w:t>
            </w:r>
          </w:p>
        </w:tc>
      </w:tr>
      <w:tr w14:paraId="2381D5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C75A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rollment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635F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19 (2.61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FC63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53 (3.03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1EC5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E001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8A25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5 (-4.67, 3.36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2546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0</w:t>
            </w:r>
          </w:p>
        </w:tc>
        <w:tc>
          <w:tcPr>
            <w:tcW w:w="8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57BE3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19417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C631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8B2A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19 (2.62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335C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26 (3.12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D628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0 (-3.17, 1.18)</w:t>
            </w: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D3E6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 (-3.62, 5.07)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1E5F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 (-3.13, 6.58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4CE5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7</w:t>
            </w:r>
          </w:p>
        </w:tc>
        <w:tc>
          <w:tcPr>
            <w:tcW w:w="8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C7B1C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9229F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0E81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79B8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22 (2.62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2710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54 (3.04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B690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 (-2.16, 2.22)</w:t>
            </w: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D1C2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9 (-6.11, 2.13)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99FD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2 (-6.69, 2.65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215B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6</w:t>
            </w:r>
          </w:p>
        </w:tc>
        <w:tc>
          <w:tcPr>
            <w:tcW w:w="8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DBA96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D121C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0A20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678A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92 (2.62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288D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42 (3.03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A362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3 (1.56, 5.90)</w:t>
            </w: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74A1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 (-4.19, 3.96)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FFEB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85 (-8.46, 0.77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B485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2</w:t>
            </w:r>
          </w:p>
        </w:tc>
        <w:tc>
          <w:tcPr>
            <w:tcW w:w="8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CFCF5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A842A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8FCF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0188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60 (2.62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7735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11 (3.03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D051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 (-0.75, 3.58)</w:t>
            </w: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383F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42 (-7.50, 0.65)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DE54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84 (-9.45, -0.22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1963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</w:t>
            </w:r>
          </w:p>
        </w:tc>
        <w:tc>
          <w:tcPr>
            <w:tcW w:w="8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09CB1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89742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0B44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97E4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77 (2.61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1872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53 (3.03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2767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9 (1.44, 5.73)</w:t>
            </w: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5ABB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 (-4.07, 4.07)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2A63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59 (-8.19, 1.02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D623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7</w:t>
            </w:r>
          </w:p>
        </w:tc>
        <w:tc>
          <w:tcPr>
            <w:tcW w:w="8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FB998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C4DE4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970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4707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L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laye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al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stimated mean (SD)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                                                   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5</w:t>
            </w:r>
          </w:p>
        </w:tc>
      </w:tr>
      <w:tr w14:paraId="38C4BB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AACA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rollment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6909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80 (2.53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5F22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87 (2.97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EB0F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C240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0988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3 (-5.01, 3.14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45CD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3</w:t>
            </w:r>
          </w:p>
        </w:tc>
        <w:tc>
          <w:tcPr>
            <w:tcW w:w="8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C3C97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12570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F40F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E625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89 (2.54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6168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92 (3.07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666D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 (-2.22, 2.40)</w:t>
            </w: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281D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 (-3.54, 5.65)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5280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 (-4.18, 6.10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BBE8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4</w:t>
            </w:r>
          </w:p>
        </w:tc>
        <w:tc>
          <w:tcPr>
            <w:tcW w:w="8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F8FC7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4BC6F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F920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F627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38 (2.54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8FA7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00 (2.99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349D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8 (-0.74, 3.89)</w:t>
            </w: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A986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 (-4.23, 4.49)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6176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5 (-6.38, 3.49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2F81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6</w:t>
            </w:r>
          </w:p>
        </w:tc>
        <w:tc>
          <w:tcPr>
            <w:tcW w:w="8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948E9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00ED4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0EE8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9638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84 (2.54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F307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64 (2.97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4931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3 (-0.26, 4.33)</w:t>
            </w: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5AA9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7 (-2.54, 6.08)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0D60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7 (-5.15, 4.62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24ED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5</w:t>
            </w:r>
          </w:p>
        </w:tc>
        <w:tc>
          <w:tcPr>
            <w:tcW w:w="8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3D660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7F4D6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5ABB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89A9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94 (2.54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FEA8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10 (2.97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DF59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 (-1.16, 3.42)</w:t>
            </w: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787C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 (-4.08, 4.54)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F847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0 (-5.78, 3.98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C34B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7</w:t>
            </w:r>
          </w:p>
        </w:tc>
        <w:tc>
          <w:tcPr>
            <w:tcW w:w="8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3A7F5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D5B94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6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ACA1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3512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54 (2.53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22C2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22 (2.97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75C8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3 (1.47, 6.00)</w:t>
            </w:r>
          </w:p>
        </w:tc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7FCC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5 (-0.97, 7.66)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D9B7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9 (-5.26, 4.48)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4314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6</w:t>
            </w:r>
          </w:p>
        </w:tc>
        <w:tc>
          <w:tcPr>
            <w:tcW w:w="89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35AB3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5595A66D">
      <w:pPr>
        <w:rPr>
          <w:rFonts w:hint="eastAsia" w:ascii="Times New Roman" w:hAnsi="Times New Roman" w:eastAsia="MinionPro-Regular" w:cs="Times New Roman"/>
          <w:color w:val="1B1C1B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2"/>
          <w:lang w:val="en-US" w:eastAsia="zh-CN"/>
        </w:rPr>
        <w:t xml:space="preserve">Abbreviations: </w:t>
      </w:r>
      <w:r>
        <w:rPr>
          <w:rFonts w:hint="eastAsia" w:ascii="Times New Roman" w:hAnsi="Times New Roman" w:cs="Times New Roman"/>
          <w:sz w:val="20"/>
          <w:szCs w:val="22"/>
          <w:lang w:val="en-US" w:eastAsia="zh-CN"/>
        </w:rPr>
        <w:t>FIB-4: Fibrosis-4</w:t>
      </w:r>
      <w:r>
        <w:rPr>
          <w:rFonts w:hint="default" w:ascii="Times New Roman" w:hAnsi="Times New Roman" w:cs="Times New Roman"/>
          <w:sz w:val="20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>L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NST: </w:t>
      </w:r>
      <w:r>
        <w:rPr>
          <w:rFonts w:hint="eastAsia" w:ascii="Times New Roman" w:hAnsi="Times New Roman" w:eastAsia="MinionPro-Regular" w:cs="Times New Roman"/>
          <w:color w:val="1B1C1B"/>
          <w:kern w:val="0"/>
          <w:sz w:val="20"/>
          <w:szCs w:val="20"/>
          <w:lang w:val="en-US" w:eastAsia="zh-CN" w:bidi="ar"/>
        </w:rPr>
        <w:t>Letter Number Sequencing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 Test; 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>SDMT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: </w:t>
      </w:r>
      <w:r>
        <w:rPr>
          <w:rFonts w:hint="eastAsia" w:ascii="Times New Roman" w:hAnsi="Times New Roman" w:eastAsia="MinionPro-Regular" w:cs="Times New Roman"/>
          <w:color w:val="1B1C1B"/>
          <w:kern w:val="0"/>
          <w:sz w:val="20"/>
          <w:szCs w:val="20"/>
          <w:lang w:val="en-US" w:eastAsia="zh-CN" w:bidi="ar"/>
        </w:rPr>
        <w:t>Symbol Digit Modalities Test;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>SF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T: </w:t>
      </w:r>
      <w:r>
        <w:rPr>
          <w:rFonts w:hint="eastAsia" w:ascii="Times New Roman" w:hAnsi="Times New Roman" w:eastAsia="MinionPro-Regular" w:cs="Times New Roman"/>
          <w:color w:val="1B1C1B"/>
          <w:kern w:val="0"/>
          <w:sz w:val="20"/>
          <w:szCs w:val="20"/>
          <w:lang w:val="en-US" w:eastAsia="zh-CN" w:bidi="ar"/>
        </w:rPr>
        <w:t>Semantic Fluency Test;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>HVLT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: </w:t>
      </w:r>
      <w:r>
        <w:rPr>
          <w:rFonts w:hint="eastAsia" w:ascii="Times New Roman" w:hAnsi="Times New Roman" w:eastAsia="MinionPro-Regular" w:cs="Times New Roman"/>
          <w:color w:val="1B1C1B"/>
          <w:kern w:val="0"/>
          <w:sz w:val="20"/>
          <w:szCs w:val="20"/>
          <w:lang w:val="en-US" w:eastAsia="zh-CN" w:bidi="ar"/>
        </w:rPr>
        <w:t>Hopkins Verbal Learning Test.</w:t>
      </w:r>
    </w:p>
    <w:p w14:paraId="0D2B4744">
      <w:pP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sz w:val="20"/>
          <w:szCs w:val="20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：P for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Difference between subgroups; P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:P for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vertAlign w:val="baseline"/>
          <w:lang w:val="en-US" w:eastAsia="zh-CN"/>
        </w:rPr>
        <w:t>FIB-4 subgroup*time</w:t>
      </w:r>
    </w:p>
    <w:p w14:paraId="5E80DA40">
      <w:pP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vertAlign w:val="baseline"/>
          <w:lang w:val="en-US" w:eastAsia="zh-CN"/>
        </w:rPr>
      </w:pPr>
    </w:p>
    <w:p w14:paraId="138CED0B">
      <w:pP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vertAlign w:val="baseline"/>
          <w:lang w:val="en-US" w:eastAsia="zh-CN"/>
        </w:rPr>
      </w:pPr>
    </w:p>
    <w:p w14:paraId="0C69C91F">
      <w:pP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vertAlign w:val="baseline"/>
          <w:lang w:val="en-US" w:eastAsia="zh-CN"/>
        </w:rPr>
      </w:pPr>
    </w:p>
    <w:p w14:paraId="7AFF653F">
      <w:pP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vertAlign w:val="baseline"/>
          <w:lang w:val="en-US" w:eastAsia="zh-CN"/>
        </w:rPr>
      </w:pPr>
    </w:p>
    <w:p w14:paraId="505BCB8C">
      <w:pPr>
        <w:rPr>
          <w:rFonts w:hint="eastAsia" w:ascii="Times New Roman" w:hAnsi="Times New Roman" w:cs="Times New Roman"/>
          <w:b/>
          <w:bCs/>
          <w:color w:val="auto"/>
          <w:sz w:val="20"/>
          <w:szCs w:val="20"/>
          <w:vertAlign w:val="baseline"/>
          <w:lang w:val="en-US" w:eastAsia="zh-CN"/>
        </w:rPr>
      </w:pPr>
    </w:p>
    <w:p w14:paraId="7B437D1E">
      <w:pPr>
        <w:rPr>
          <w:b/>
          <w:bCs/>
        </w:rPr>
      </w:pPr>
    </w:p>
    <w:p w14:paraId="4D015632">
      <w:pPr>
        <w:rPr>
          <w:b/>
          <w:bCs/>
        </w:rPr>
      </w:pPr>
    </w:p>
    <w:p w14:paraId="21489B5B">
      <w:pPr>
        <w:rPr>
          <w:b/>
          <w:bCs/>
        </w:rPr>
      </w:pPr>
    </w:p>
    <w:p w14:paraId="019301A5">
      <w:pPr>
        <w:rPr>
          <w:b/>
          <w:bCs/>
        </w:rPr>
      </w:pPr>
    </w:p>
    <w:p w14:paraId="43F9C344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b/>
          <w:bCs/>
        </w:rPr>
        <w:t>Supplementary</w:t>
      </w:r>
      <w: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vertAlign w:val="baseline"/>
          <w:lang w:val="en-US" w:eastAsia="zh-CN"/>
        </w:rPr>
        <w:t xml:space="preserve">Table 5. </w:t>
      </w:r>
      <w:r>
        <w:rPr>
          <w:rFonts w:hint="eastAsia"/>
          <w:b w:val="0"/>
          <w:bCs w:val="0"/>
          <w:lang w:val="en-US" w:eastAsia="zh-CN"/>
        </w:rPr>
        <w:t>Longitudinal changes of cognitive-related scale scores in different FIB-4 su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bgroups in patients&gt; 60 years old during 5 years</w:t>
      </w:r>
    </w:p>
    <w:tbl>
      <w:tblPr>
        <w:tblStyle w:val="20"/>
        <w:tblW w:w="1272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6"/>
        <w:gridCol w:w="1228"/>
        <w:gridCol w:w="1273"/>
        <w:gridCol w:w="2254"/>
        <w:gridCol w:w="2246"/>
        <w:gridCol w:w="1863"/>
        <w:gridCol w:w="900"/>
        <w:gridCol w:w="755"/>
      </w:tblGrid>
      <w:tr w14:paraId="1BC7A7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06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677F8A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  <w:t>Clinical scales</w:t>
            </w:r>
          </w:p>
        </w:tc>
        <w:tc>
          <w:tcPr>
            <w:tcW w:w="1228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1311E0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Low FIB-4 subgroup</w:t>
            </w:r>
          </w:p>
        </w:tc>
        <w:tc>
          <w:tcPr>
            <w:tcW w:w="1273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21B207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High FIB-4 subgroup</w:t>
            </w:r>
          </w:p>
        </w:tc>
        <w:tc>
          <w:tcPr>
            <w:tcW w:w="2254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0D1DFC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fference i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Low FIB-4 subgroup(95% CI))</w:t>
            </w:r>
          </w:p>
        </w:tc>
        <w:tc>
          <w:tcPr>
            <w:tcW w:w="2246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069D98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fference i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high FIB-4 subgrou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(95% CI)</w:t>
            </w:r>
          </w:p>
        </w:tc>
        <w:tc>
          <w:tcPr>
            <w:tcW w:w="1863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706359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fference between subgroup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(95% CI)</w:t>
            </w:r>
          </w:p>
        </w:tc>
        <w:tc>
          <w:tcPr>
            <w:tcW w:w="900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3A8409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vertAlign w:val="superscript"/>
              </w:rPr>
              <w:t>a</w:t>
            </w:r>
          </w:p>
        </w:tc>
        <w:tc>
          <w:tcPr>
            <w:tcW w:w="755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339B48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0"/>
                <w:szCs w:val="20"/>
                <w:vertAlign w:val="baseli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b</w:t>
            </w:r>
          </w:p>
        </w:tc>
      </w:tr>
      <w:bookmarkEnd w:id="0"/>
      <w:tr w14:paraId="370015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725" w:type="dxa"/>
            <w:gridSpan w:val="8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F3EC8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imated mean (SD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4</w:t>
            </w:r>
          </w:p>
        </w:tc>
      </w:tr>
      <w:tr w14:paraId="59356B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2240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rollment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C85F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6 (0.52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2C5F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0 (0.49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D4EE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0DEF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E21C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 (-0.29, 0.98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ACC2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9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88165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12118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CFEA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6767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66 (0.52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EA46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5 (0.49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8F1E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 (-0.36, 0.76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11DF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 (-0.38, 0.47)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9AAA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 (-0.86, 0.55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DD39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8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3F490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9FC2A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2874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9FE4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2 (0.52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D3FB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1 (0.49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8BF7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 (-0.31, 0.82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C402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0 (-0.72, 0.13)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8CDE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6 (-1.26, 0.15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16F6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4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E933D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70115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0517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27D6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9 (0.52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4EB1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3 (0.49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61A5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 (-0.63, 0.48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7982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7 (-0.99, -0.15)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2EE1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0 (-1.20, 0.20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CF10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1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67DC0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80325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9F7F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CE23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5 (0.52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8237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 (0.49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512E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 (-0.46, 0.65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D093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9 (-1.12, -0.27)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DB67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8 (-1.48, -0.09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BE5D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3E19C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71B58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B898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1963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6 (0.52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7396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0 (0.49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A17E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0 (-0.75, 0.36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404F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0 (-1.52, -0.68)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0714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1 (-1.60, -0.21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B408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F9D79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BED65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725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8B2E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M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imated mean (SD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9</w:t>
            </w:r>
          </w:p>
        </w:tc>
      </w:tr>
      <w:tr w14:paraId="717891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A7F4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rollment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7F8A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12 (2.31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BBCC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19 (2.20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4646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59A6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4D6C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 (-2.59, 2.73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0791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8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4573D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20843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2785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83BA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57 (2.32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1B97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58 (2.20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EDFF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 (-1.73, 2.62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B8D7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2 (-2.26, 1.02)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FEB8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6 (-3.79, 1.66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3EB8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5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13EA7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5B884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5784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D505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04 (2.32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382D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08 (2.20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1FD2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8 (-3.25, 1.08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818B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1 (-3.75, -0.47)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BDF5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3 (-3.75, 1.69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375C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8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4BE6E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E56A9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051F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99D9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94 (2.31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F4DE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73 (2.20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008A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8 (-3.31, 0.95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E381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46 (-4.09, -0.83)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BD08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8 (-3.96, 1.40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6245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0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0BD8D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E4C34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AD3B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03B2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83 (2.31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6810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94 (2.20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6C6C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9 (-4.42, -0.16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13A5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25 (-5.89, -2.62)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A9EE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6 (-4.65, 0.72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D9E5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2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7A1A1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9820A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4EC4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D9F1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80 (2.31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F440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18 (2.20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391E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2 (-3.44, 0.80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1BAE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01 (-6.62, -3.40)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2547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69 (-6.35, -1.03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CE03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50664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2D79C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725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2934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imated mean (SD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8</w:t>
            </w:r>
          </w:p>
        </w:tc>
      </w:tr>
      <w:tr w14:paraId="52D5B1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468A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rollment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EECC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93 (2.41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C677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85 (2.30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E1BB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BBEF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6532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 (-1.96, 3.81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E1C2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0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50DBB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5863A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8EA4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0A3A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27 (2.43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CD78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46 (2.31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5084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 (-2.23, 2.92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A1B6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 (-1.32, 2.54)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7E0E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 (-2.96, 3.48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9A4A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3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661D2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F75B4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B467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9651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83 (2.42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8248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13 (2.31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D337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 (-1.65, 3.45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8581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2 (-2.65, 1.21)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362E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2 (-4.82, 1.58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D296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1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E8B8E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30F8C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5A75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3671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68 (2.41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417C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79 (2.30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1D7E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 (-0.75, 4.26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0C93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 (-1.97, 1.85)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4AAF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2 (-4.97, 1.34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1137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9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70536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C560B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949A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9B93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07 (2.41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A83C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89 (2.30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0E9C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5 (0.64, 5.65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A88B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6 (-2.89, 0.96)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5215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11 (-7.27, -0.95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E6B8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6B6B4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F823F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4D3A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5887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89 (2.41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DD9C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94 (2.30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E19C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 (-1.53, 3.46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C0B1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1 (-2.80, 0.99)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2C9B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7 (-5.00, 1.26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3A53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2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3E4A9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14D23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725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43AB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L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a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imated mean (SD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                                                        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</w:tr>
      <w:tr w14:paraId="092C1B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663E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rollment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7D2D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50 (2.51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DD0C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09 (2.37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E15E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2298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7EA6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 (-2.46, 3.64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F9F4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4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5C2D5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28644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A967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F032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08 (2.53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09D7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18 (2.38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0C2E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2 (-4.15, 1.30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B8CB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1 (-3.95, 0.13)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C97F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9 (-3.89, 2.92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AC64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0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95794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94F94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D372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675C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37 (2.52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19A6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22 (2.38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0005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 (-1.83, 3.56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E38A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6 (-3.91, 0.18)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A733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3 (-6.11, 0.65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3F11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3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AF2DD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B78F0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3A7A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744B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58 (2.51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08C4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80 (2.37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8F6B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8 (1.43, 6.73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EFFE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9 (-2.31, 1.73)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B81C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38 (-7.71, -1.04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3D09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BCC11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2BAD2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81F6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0497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23 (2.51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B65B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91 (2.37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8593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3 (0.08, 5.38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CCFC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8 (-4.21, -0.14)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A106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90 (-8.24, -1.56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27E2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6594E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E3CC0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1F75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6191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68 (2.51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823A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53 (2.37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F04C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8 (0.54, 5.82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44B9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6 (-2.56, 1.45)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CA9B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74 (-7.05, -0.42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21DB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824C8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74B7D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725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0C3CFB">
            <w:pPr>
              <w:keepNext w:val="0"/>
              <w:keepLines w:val="0"/>
              <w:widowControl/>
              <w:suppressLineNumbers w:val="0"/>
              <w:ind w:left="400" w:hanging="400" w:hanging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L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laye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al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imated mean (SD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                                                                            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</w:tr>
      <w:tr w14:paraId="7F34D3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1E1D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rollment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4140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69 (2.62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BAF0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39 (2.48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60EA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F4CA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45F3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0 (-1.54, 4.95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9696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3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FA033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1DE25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A97B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D1B2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87 (2.64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23EB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96 (2.49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71FE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 (-2.75, 3.12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2BA9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3 (-3.64, 0.78)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137F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1 (-5.29, 2.06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16D9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0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B6833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22294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C2DB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C807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07 (2.64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3AE1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78 (2.49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B224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8 (-0.54, 5.30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70C3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1 (-2.82, 1.60)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17DB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9 (-6.65, 0.67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4B39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9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77E31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B701D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EC8B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09E7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72 (2.63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4F1D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51 (2.48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B5A9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3 (1.16, 6.90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7F3E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8 (-3.07, 1.31)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6770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91 (-8.51, -1.30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4230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7D6F4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DF7A3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A923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5599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92 (2.63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41F7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02 (2.49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26E4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3 (1.36, 7.10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25A4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7 (-4.57, -0.16)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4309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60 (-10.22, -2.98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7B97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D9CC8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F6968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5221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F8A8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37 (2.62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2DCC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89 (2.48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A0A2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8 (1.82, 7.53)</w:t>
            </w:r>
          </w:p>
        </w:tc>
        <w:tc>
          <w:tcPr>
            <w:tcW w:w="224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B6FC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 (-1.67, 2.66)</w:t>
            </w:r>
          </w:p>
        </w:tc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54DE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18 (-7.77, -0.60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E243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8F792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484559E7">
      <w:pPr>
        <w:rPr>
          <w:rFonts w:hint="eastAsia" w:ascii="Times New Roman" w:hAnsi="Times New Roman" w:eastAsia="MinionPro-Regular" w:cs="Times New Roman"/>
          <w:color w:val="1B1C1B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2"/>
          <w:lang w:val="en-US" w:eastAsia="zh-CN"/>
        </w:rPr>
        <w:t xml:space="preserve">Abbreviations: </w:t>
      </w:r>
      <w:r>
        <w:rPr>
          <w:rFonts w:hint="eastAsia" w:ascii="Times New Roman" w:hAnsi="Times New Roman" w:cs="Times New Roman"/>
          <w:sz w:val="20"/>
          <w:szCs w:val="22"/>
          <w:lang w:val="en-US" w:eastAsia="zh-CN"/>
        </w:rPr>
        <w:t>FIB-4: Fibrosis-4</w:t>
      </w:r>
      <w:r>
        <w:rPr>
          <w:rFonts w:hint="default" w:ascii="Times New Roman" w:hAnsi="Times New Roman" w:cs="Times New Roman"/>
          <w:sz w:val="20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>L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NST: </w:t>
      </w:r>
      <w:r>
        <w:rPr>
          <w:rFonts w:hint="eastAsia" w:ascii="Times New Roman" w:hAnsi="Times New Roman" w:eastAsia="MinionPro-Regular" w:cs="Times New Roman"/>
          <w:color w:val="1B1C1B"/>
          <w:kern w:val="0"/>
          <w:sz w:val="20"/>
          <w:szCs w:val="20"/>
          <w:lang w:val="en-US" w:eastAsia="zh-CN" w:bidi="ar"/>
        </w:rPr>
        <w:t>Letter Number Sequencing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 Test; 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>SDMT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: </w:t>
      </w:r>
      <w:r>
        <w:rPr>
          <w:rFonts w:hint="eastAsia" w:ascii="Times New Roman" w:hAnsi="Times New Roman" w:eastAsia="MinionPro-Regular" w:cs="Times New Roman"/>
          <w:color w:val="1B1C1B"/>
          <w:kern w:val="0"/>
          <w:sz w:val="20"/>
          <w:szCs w:val="20"/>
          <w:lang w:val="en-US" w:eastAsia="zh-CN" w:bidi="ar"/>
        </w:rPr>
        <w:t>Symbol Digit Modalities Test;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>SF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T: </w:t>
      </w:r>
      <w:r>
        <w:rPr>
          <w:rFonts w:hint="eastAsia" w:ascii="Times New Roman" w:hAnsi="Times New Roman" w:eastAsia="MinionPro-Regular" w:cs="Times New Roman"/>
          <w:color w:val="1B1C1B"/>
          <w:kern w:val="0"/>
          <w:sz w:val="20"/>
          <w:szCs w:val="20"/>
          <w:lang w:val="en-US" w:eastAsia="zh-CN" w:bidi="ar"/>
        </w:rPr>
        <w:t>Semantic Fluency Test;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>HVLT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: </w:t>
      </w:r>
      <w:r>
        <w:rPr>
          <w:rFonts w:hint="eastAsia" w:ascii="Times New Roman" w:hAnsi="Times New Roman" w:eastAsia="MinionPro-Regular" w:cs="Times New Roman"/>
          <w:color w:val="1B1C1B"/>
          <w:kern w:val="0"/>
          <w:sz w:val="20"/>
          <w:szCs w:val="20"/>
          <w:lang w:val="en-US" w:eastAsia="zh-CN" w:bidi="ar"/>
        </w:rPr>
        <w:t>Hopkins Verbal Learning Test.</w:t>
      </w:r>
    </w:p>
    <w:p w14:paraId="02E51564">
      <w:pP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sz w:val="20"/>
          <w:szCs w:val="20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：P for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Difference between subgroups; P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:P for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vertAlign w:val="baseline"/>
          <w:lang w:val="en-US" w:eastAsia="zh-CN"/>
        </w:rPr>
        <w:t>FIB-4 subgroup*time</w:t>
      </w:r>
    </w:p>
    <w:p w14:paraId="7381D47A">
      <w:pPr>
        <w:spacing w:before="240"/>
        <w:rPr>
          <w:rFonts w:hint="default" w:eastAsia="宋体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7008" w:h="15840" w:orient="landscape"/>
      <w:pgMar w:top="1140" w:right="1179" w:bottom="1140" w:left="1281" w:header="720" w:footer="720" w:gutter="0"/>
      <w:paperSrc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titlePg/>
      <w:rtlGutter w:val="0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72.6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72.6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UwOWY1OThjOTBmY2I1M2U5OGEyOWE4OWU3MTI0MDI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B8258CF"/>
    <w:rsid w:val="2D513871"/>
    <w:rsid w:val="2FA4217A"/>
    <w:rsid w:val="40C2484A"/>
    <w:rsid w:val="519805C3"/>
    <w:rsid w:val="7C1F5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5</Pages>
  <Words>125</Words>
  <Characters>695</Characters>
  <Lines>6</Lines>
  <Paragraphs>1</Paragraphs>
  <TotalTime>26</TotalTime>
  <ScaleCrop>false</ScaleCrop>
  <LinksUpToDate>false</LinksUpToDate>
  <CharactersWithSpaces>815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程永清</cp:lastModifiedBy>
  <cp:lastPrinted>2013-10-03T12:51:00Z</cp:lastPrinted>
  <dcterms:modified xsi:type="dcterms:W3CDTF">2025-01-05T07:12:3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608</vt:lpwstr>
  </property>
  <property fmtid="{D5CDD505-2E9C-101B-9397-08002B2CF9AE}" pid="11" name="ICV">
    <vt:lpwstr>3FC9F864F7D245BFBAB99AB61E7B5CAE_12</vt:lpwstr>
  </property>
</Properties>
</file>